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55D" w:rsidRPr="007B22BD" w:rsidRDefault="009864BB">
      <w:pPr>
        <w:rPr>
          <w:rFonts w:ascii="Times New Roman" w:hAnsi="Times New Roman" w:cs="Times New Roman"/>
          <w:b/>
          <w:szCs w:val="21"/>
        </w:rPr>
      </w:pPr>
      <w:r w:rsidRPr="007B22BD">
        <w:rPr>
          <w:rFonts w:ascii="Times New Roman" w:hAnsi="Times New Roman" w:cs="Times New Roman"/>
          <w:b/>
          <w:szCs w:val="21"/>
        </w:rPr>
        <w:t>L</w:t>
      </w:r>
      <w:r w:rsidR="00FB564B" w:rsidRPr="007B22BD">
        <w:rPr>
          <w:rFonts w:ascii="Times New Roman" w:hAnsi="Times New Roman" w:cs="Times New Roman"/>
          <w:b/>
          <w:szCs w:val="21"/>
        </w:rPr>
        <w:t>egends</w:t>
      </w:r>
      <w:r w:rsidRPr="007B22BD">
        <w:rPr>
          <w:rFonts w:ascii="Times New Roman" w:hAnsi="Times New Roman" w:cs="Times New Roman"/>
          <w:b/>
          <w:szCs w:val="21"/>
        </w:rPr>
        <w:t xml:space="preserve"> of </w:t>
      </w:r>
      <w:r w:rsidR="00CD56D3" w:rsidRPr="007B22BD">
        <w:rPr>
          <w:rFonts w:ascii="Times New Roman" w:hAnsi="Times New Roman" w:cs="Times New Roman"/>
          <w:b/>
          <w:szCs w:val="21"/>
        </w:rPr>
        <w:t>a</w:t>
      </w:r>
      <w:r w:rsidR="00845B72" w:rsidRPr="007B22BD">
        <w:rPr>
          <w:rFonts w:ascii="Times New Roman" w:hAnsi="Times New Roman" w:cs="Times New Roman"/>
          <w:b/>
          <w:szCs w:val="21"/>
        </w:rPr>
        <w:t>dditional file 1</w:t>
      </w:r>
    </w:p>
    <w:p w:rsidR="00DB3CEB" w:rsidRPr="007B22BD" w:rsidRDefault="00811D74" w:rsidP="00DB3CEB">
      <w:pPr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b/>
          <w:szCs w:val="21"/>
        </w:rPr>
        <w:t xml:space="preserve">Additional file 1: Table </w:t>
      </w:r>
      <w:r w:rsidR="00E43B4B">
        <w:rPr>
          <w:rFonts w:ascii="Times New Roman" w:hAnsi="Times New Roman" w:cs="Times New Roman" w:hint="eastAsia"/>
          <w:b/>
          <w:szCs w:val="21"/>
        </w:rPr>
        <w:t>S</w:t>
      </w:r>
      <w:r w:rsidR="00DB3CEB" w:rsidRPr="007B22BD">
        <w:rPr>
          <w:rFonts w:ascii="Times New Roman" w:hAnsi="Times New Roman" w:cs="Times New Roman"/>
          <w:b/>
          <w:szCs w:val="21"/>
        </w:rPr>
        <w:t xml:space="preserve">1 </w:t>
      </w:r>
      <w:r w:rsidR="00DB3CEB" w:rsidRPr="007B22BD">
        <w:rPr>
          <w:rFonts w:ascii="Times New Roman" w:hAnsi="Times New Roman" w:cs="Times New Roman"/>
          <w:szCs w:val="21"/>
          <w:lang w:val="en-GB"/>
        </w:rPr>
        <w:t>Main characteristics of the studies included in the meta-analysis</w:t>
      </w:r>
    </w:p>
    <w:tbl>
      <w:tblPr>
        <w:tblStyle w:val="a3"/>
        <w:tblW w:w="505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02"/>
        <w:gridCol w:w="569"/>
        <w:gridCol w:w="709"/>
        <w:gridCol w:w="1131"/>
        <w:gridCol w:w="992"/>
        <w:gridCol w:w="1136"/>
        <w:gridCol w:w="852"/>
        <w:gridCol w:w="1844"/>
        <w:gridCol w:w="1982"/>
        <w:gridCol w:w="1276"/>
        <w:gridCol w:w="932"/>
        <w:gridCol w:w="2016"/>
      </w:tblGrid>
      <w:tr w:rsidR="00DB3CEB" w:rsidRPr="007B22BD" w:rsidTr="007B317C">
        <w:trPr>
          <w:jc w:val="center"/>
        </w:trPr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types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1069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±SD, Age Range of Case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(F/M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of Cases/Controls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 Assessing Infant Feeding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Exposure</w:t>
            </w:r>
          </w:p>
          <w:p w:rsidR="00DB3CEB" w:rsidRPr="007B22BD" w:rsidRDefault="00DB3CEB" w:rsidP="00947658">
            <w:pPr>
              <w:ind w:firstLineChars="150" w:firstLine="241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(month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  <w:p w:rsidR="00DB3CEB" w:rsidRPr="007B22BD" w:rsidRDefault="00DB3CEB" w:rsidP="0094765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(month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ment factors</w:t>
            </w:r>
          </w:p>
        </w:tc>
      </w:tr>
      <w:tr w:rsidR="00947658" w:rsidRPr="007B22BD" w:rsidTr="007B317C">
        <w:trPr>
          <w:trHeight w:val="863"/>
          <w:jc w:val="center"/>
        </w:trPr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947658" w:rsidRPr="007B22BD" w:rsidRDefault="00945BB6" w:rsidP="00B86E7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afieemehr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</w:tcPr>
          <w:p w:rsidR="00947658" w:rsidRPr="007B22BD" w:rsidRDefault="00677958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:rsidR="00947658" w:rsidRPr="007B22BD" w:rsidRDefault="00B86E75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an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947658" w:rsidRPr="007B22BD" w:rsidRDefault="00677958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947658" w:rsidRPr="007B22BD" w:rsidRDefault="00677958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:rsidR="00947658" w:rsidRPr="007B22BD" w:rsidRDefault="00677958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5Y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:rsidR="00947658" w:rsidRPr="007B22BD" w:rsidRDefault="00677958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52/73;</w:t>
            </w:r>
          </w:p>
          <w:p w:rsidR="00677958" w:rsidRPr="007B22BD" w:rsidRDefault="00677958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51/79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947658" w:rsidRPr="007B22BD" w:rsidRDefault="00B86E75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58,74)/(67,56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:rsidR="00947658" w:rsidRPr="007B22BD" w:rsidRDefault="00677958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(questionnaire)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947658" w:rsidRPr="007B22BD" w:rsidRDefault="00677958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: 0-3,4-6,7-9,10-12,≥12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947658" w:rsidRPr="007B22BD" w:rsidRDefault="00677958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947658" w:rsidRPr="007B22BD" w:rsidRDefault="00677958" w:rsidP="006779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gender,</w:t>
            </w:r>
            <w:r w:rsidRPr="007B2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esidence location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yland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14/137; 294/283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B86E7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B86E75" w:rsidRPr="007B22BD">
              <w:rPr>
                <w:rFonts w:ascii="Times New Roman" w:hAnsi="Times New Roman" w:cs="Times New Roman"/>
                <w:sz w:val="16"/>
                <w:szCs w:val="16"/>
              </w:rPr>
              <w:t>13,265)/(138,312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:&lt;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:≥6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 sex, birth year, and socioeconomic status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ao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378/580; 336/449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F969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:(489,529)</w:t>
            </w:r>
            <w:r w:rsidR="00F9690C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:(206,227)</w:t>
            </w:r>
            <w:r w:rsidR="00F9690C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ormula:(263,29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Mix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3,4-6,7-9,10-12;exclusive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;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gt;12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chraw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4Y; cases4.4±3.1; control4.4±3.3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80/91; 162/180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30,247)/(153,291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Medical records </w:t>
            </w:r>
          </w:p>
        </w:tc>
        <w:tc>
          <w:tcPr>
            <w:tcW w:w="445" w:type="pct"/>
            <w:vAlign w:val="center"/>
          </w:tcPr>
          <w:p w:rsidR="00DB3CEB" w:rsidRPr="007B22BD" w:rsidRDefault="00677958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="00DB3CEB"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3.5±4.0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12.0 ± 4.0;solids: 8.0 ±4.0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thnicity; Race; Sex; Maternal smoking during; Birth weight; Older siblings; Breast-feeding(per additional month);Age at introduction to solids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ailey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Brain tumors(Ependymomas57;Astrocytomas108;Embryonal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mours190; Other Gliomas104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10/300; 1432/1670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66,1465)/(202,1237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3, ≥3;&lt;6, ≥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, study of originage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elevant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br/>
              <w:t>confounders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hammadian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8Y;   11m-17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51/69; 105/135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: (107,224)/(10,16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rents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Mix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; 1-6; 7-12;13-19;20-24;&gt;24; Exclusive:0;&lt;1;1-3;4-6;≥7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; None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 sex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 at the beginning of the study(year);Birth Order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esidence Place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amily monthly incomes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age in pregnancy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onatal jaundice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ergy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reastfeeding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reastfeeding at Birth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 Breastfeeding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ios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uroblastom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71/186;817/966( ESCALE: 88/86;429/520 ESTELLE: 83/100;388/446)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51,947)/(118,642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3,3-5, ≥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;Sex;Birth-order;Maternal age;Urban satus of the residence and study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reenop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Population based;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hildhood ALL and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BT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146/176;323/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56 CBT:122/177; 352/381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0706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L:(279,623)/(35,40)</w:t>
            </w:r>
            <w:r w:rsidR="0090706B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BT:(254,676)/(24,50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&lt;3;≥3,&lt;6; ≥6;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3; ≥3,&lt;6; ≥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ormula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age;date of cases ;date of questionnaire return for 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trols; sex;State;maternal education;maternal age at birth;birth order;, proportion of optimum birth weight; Never breast fed.CBT: Never breast fed; age; date of questionnaire return for controls,;sex; State; parental education; year of birth,;maternal age; ethnicity; NICU stay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udant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09,251)/(225,191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 and gender, and for non-genetic factors, parental socio-professional category.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Kucukcongar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eukemia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ymphoma and solid tumors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7.2±4.7Y, 6m-16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14/186;119/197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75,312)/(25,4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ediatric Oncology and Pediatric Hematology Departments in Gazi University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:0-6;7-12;13-18;19-24;≥25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eck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SA, Canad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etinoblastom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ilateral cases:1.1±0.9Y; unilateral cases: 2.0±1.7Y; 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0706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ilateral cases</w:t>
            </w:r>
            <w:r w:rsidR="0090706B" w:rsidRPr="007B22B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74, 120)/(4, 14)</w:t>
            </w:r>
            <w:r w:rsidR="0090706B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nilateral cases</w:t>
            </w:r>
            <w:r w:rsidR="0090706B" w:rsidRPr="007B22B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37, 120)/(28, 14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rents telephone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1-6;7-11;≥12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ne or 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1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;mother's race;mother's educational attainment;household income;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jrouche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ational registry-based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L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339,728)/(278,497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6;≥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Age, gender, parental professional category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ternal age, and degree of urbanisation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hraw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67/75;137/147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ly breastfed</w:t>
            </w:r>
            <w:r w:rsidR="0090706B" w:rsidRPr="007B22B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(16/36); Mixed feeding</w:t>
            </w:r>
            <w:r w:rsidR="0090706B" w:rsidRPr="007B22B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(92/161); Exclusively formula-fed</w:t>
            </w:r>
            <w:r w:rsidR="0090706B" w:rsidRPr="007B22B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(33/84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; Mix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ace, age at interview, sex, ethnicity, maternal smoking during pregnancy, and birth weight category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upo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habdomyosarcom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7.6±5.3Y; 0-20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07/215;107/215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63, 175)/(156, 142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rents telephone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;&lt;6;6-12;≥12;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race, sex, household income, maternal and paternal education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Diamantaras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5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48/73;48/73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92,95)/(29,26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uardian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rayama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cute Lymphoblastic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n-Hispanic white:113/152;165/243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br/>
              <w:t>Hispanic:152/168;211/229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n-Hispanic white:(200,327)/(31,37);Hispanic:(227,338)/(49,60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ediatric hospitals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ncer Registry;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br/>
              <w:t>Center for Health Statistics(personal interview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, maternal age, maternal education, and annual household income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rouch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cute Lymphoblastic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81, 492)/(361, 499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edical records; parental interview;and population census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 or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 &lt;1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gt;1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, region of residence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Waly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case: 12.1±2.72Y control :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.5±2.8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0/30;40/30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6:(6,2);6-12:(10,6);12-24:(53,57);&gt;24:(3,5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6-12;12-24;&gt;24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 gender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udant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ational registry-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HL, NHL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L:5-12Y;</w:t>
            </w:r>
          </w:p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HL:2-12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L:67/61;372/476NHL:48/116;581/731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L:(57, 393)/(70, 450);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HL:(74, 634)/(90, 672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6;≥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gender, parental professional category, degree of urbanization, maternal age at child birth and housing, for contact with animals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Ortega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ospital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cancer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6.5; 0.5-16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74/113; 76/111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22,144)/(65,43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amily telephone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 8 weeks;8–15 weeks;16–23 weeks;≥24weeks;At least 2 months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t least 4 months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cArthu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6/203; 196/203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rents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≤3;≤6;≤12;&gt;12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;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3;4-6;7-12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gender, area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ener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nited Arab Emirates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ospital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eukemia and lymphomas(ALL, HL, NHL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5.44±3.29Y;&lt;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62/107; 62/107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0-6:(53,169)/(26,169)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gt;6:(50,169)/(72,169)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L:0-6:(17,169)/(8,169)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gt;6:(15,169)/(23,169)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HL:0-6:(9,169)/(8,169)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gt;6:(25,169)/(32,169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0-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gt;6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arding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Population based;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hildhood CNS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mors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lt;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402,4460)/(231,2495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1;1-6;&gt;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, region, deprivation index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tinkaynak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Childhood Acute Leukemia and Lymphomas 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eukemia:8.1 ±5.3Y;Malignant lymphoma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br/>
              <w:t>9.5 ± 6.0Y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br/>
              <w:t>1-16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51/86; 59/87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(27,15)/(45,61)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ML:(12,6)/(3,10)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L:(6,3)/(6,10)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HL:(12,8)/(26,33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0-6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;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0-≤1, 1-≤3;1-≤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gt;6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addlemire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Wilms tumor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6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F53B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67,77)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>, M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ix</w:t>
            </w:r>
            <w:r w:rsidR="00F53B97" w:rsidRPr="007B22B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43,255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, 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0-3;4-6;7-9;10-12;&gt;13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's age at reference date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eographic region of residence; household income; mother’s education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Kwan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acute lymphoblastic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5,5±3.3Y;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47/164; 192/208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48,334)/(57,64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≤3;4-6;7-12; ≥13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irth, sex, Hispanic ethnic status, maternal race and maternal county of residence at birth (only Phase one), annual household income, maternal education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Jourdan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cute leukemia(ALL, AML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13/260;241/326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(176,222)/(216,30)</w:t>
            </w:r>
            <w:r w:rsidR="005425EB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ML:(30,222)/(29,307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3;3-6;&gt;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ender, age at diagnosis, region of residence at diagnosis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ancashire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AC2B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 childhood cancers(</w:t>
            </w:r>
            <w:r w:rsidR="00AC2B11" w:rsidRPr="007B22B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eukemia</w:t>
            </w:r>
            <w:r w:rsidR="00AC2B11" w:rsidRPr="007B22B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Other reticuloendothelial cancers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 other cancers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-16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AC2B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(461,452)/(480,490)</w:t>
            </w:r>
            <w:r w:rsidR="005425EB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Other leukemia:</w:t>
            </w:r>
            <w:r w:rsidR="00AC2B11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87,181)/(205,208)</w:t>
            </w:r>
            <w:r w:rsidR="005425EB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Other reticuloendothelial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ncers:(163,142)/(160,182)</w:t>
            </w:r>
            <w:r w:rsidR="0010697F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 other cancers:</w:t>
            </w:r>
            <w:r w:rsidR="00AC2B11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777,797)/(901,901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rents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1;1-6; ≥7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ex, age at death, father's of Case-Control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u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tional social class, si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b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ship position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ternal age at child's birth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rrillat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ospital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acute leukemia(ALL, ANLL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AC2B1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</w:t>
            </w:r>
            <w:r w:rsidR="00AC2B11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14,134)/(104,101)</w:t>
            </w:r>
            <w:r w:rsidR="00AC2B11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NLL:</w:t>
            </w:r>
            <w:r w:rsidR="00AC2B11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6,134)/(12,101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3;3-5;6-11;≥12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 gender,hospital, ethnic origin,maternal educational level,parental socioprofessional category, number of pregnancies, birth weight, duration of pregnancy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errillat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acute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15/166; 122/168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30,134)/(116,101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6; ≥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ender, hospital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thnic origin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educational level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rental socio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rofessional category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irth weight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ength of pregnancy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umber of previous pregnancies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urray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6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87/101;210785/223945 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35,79548)/(143,330421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chuz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erman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Pediatric tumors(Astrocytoma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dulloblastoma Ependymoma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lt;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4/262;1066/1392(Astroc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toma:60/59 Medulloblastoma :37/75Ependymoma:26/24)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trocytomas: (70,2438)/(49,960)</w:t>
            </w:r>
            <w:r w:rsidR="00AC2B11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Ependymomas: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34,2438)/(16,960)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Medulloblastomas: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71,2438)/(41,960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rents telephone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2-6, &gt;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≤1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ender, age groups of 1 year, and year of</w:t>
            </w:r>
            <w:proofErr w:type="gramStart"/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  birth</w:t>
            </w:r>
            <w:proofErr w:type="gramEnd"/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 , degree of urbanization and 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cioeconomic status.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rdell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cancer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403/432; 422/438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7D1B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(716,744)/(119,116)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odgkin’s disease: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1,24)/(7,6)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rain tumours: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23,242)/(41,32)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uroblastoma,ganglioneuroblastoma: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8,34)/(6,4)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enal tumour: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44,49)/(7,4)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iver cancer: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2,15)/(4,1)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erm cell,trophoblastic,other gonadal neoplasms: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8,21)/(3,2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≥1(1-&lt;6; ≥6)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1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Bener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nited Arab Emirat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s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eukemia and Lymphoma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 (ALL, HL, NHL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(37,22)/(32,47)</w:t>
            </w:r>
            <w:r w:rsidR="007D1B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L:(10,4)/(12,18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HL:( 9,3 )/(17,23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0-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gt;6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, ethnicity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ral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cancer(leukemia(HL, NHL, lymphoma and  other cancer )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824D59" w:rsidP="00824D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eukaemia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1008/629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Hodgkin's  disease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71/43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 NHL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149/79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, O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ther cancer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929/592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: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;1-6;≥7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 at diagnosis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ex,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region, birth order and deprivation index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Infante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9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209,252)/(282,239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≤3;&gt;3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age, level of schooling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mulevich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oscow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All sites(Leukemia   Hodgkin’s disease   Non-Hodgkin’s lymphoma   Soft-tissue sarcoma  Neuroblastoma Nephroblastoma  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rain and spinal-cord cancer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(51,17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-2(54,138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3-4(166,315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5-6(103,184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7-12(146,358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gt;12(73,169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rents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lt;1;1-2; 3-4; 5-6; 7-12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gt;12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gender and residence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u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nited States, Canada, and Australi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 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Acute Leukemia(AML, ALL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0-15Y</w:t>
            </w:r>
          </w:p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ML:0-18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ML:(190,266)/(266,273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(884,1056)/(860,823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telephone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≤6;&gt;6;1-3;4-6;7-9;10-12;&gt;12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 race, maternal education, and family annual income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chuz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erman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eukaemias:412/598; 412/598;ALL:292/394;1084/1504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824D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Leukemia:(1001,1001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(682,2574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Telephone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≤1;2-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&gt;6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ender,age, year of birth, study setting, SES, degree of urbanization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etridou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ospital based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4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68/85;132/168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101,194)/(52,106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Interviewer-administered questionnaire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ex, age, residence, sociodemographic, lifestyle, environmental and biomedical variables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hu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S,Canad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GCT(malignant germ-cell tumor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0-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67/38;308/331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58,337)/(47,302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elf-administered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-6;7-12;&gt;12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gender,gestational age,number of livebirths,maternal education,smoking during pregnancy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Shu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Population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sed;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hildhood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ymphoma and Leukemia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lt;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ntioned</w:t>
            </w:r>
          </w:p>
        </w:tc>
        <w:tc>
          <w:tcPr>
            <w:tcW w:w="643" w:type="pct"/>
            <w:vAlign w:val="center"/>
          </w:tcPr>
          <w:p w:rsidR="00824D59" w:rsidRPr="007B22BD" w:rsidRDefault="003F0A9E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ymphoma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62,68)/(20,14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HL:(11,12)/(3,2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NHL(51,56)/(17, 12)</w:t>
            </w:r>
            <w:r w:rsidR="00824D59" w:rsidRPr="007B22B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:rsidR="00DB3CEB" w:rsidRPr="007B22BD" w:rsidRDefault="003F0A9E" w:rsidP="001A3D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cute leukaemia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ALL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:(121,116)/(38,43)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Acute leukaemia: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(121,116)/(38,43), ALL:(82,79)/(26,29), 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ANLL(39,37)/(12,14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arents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1-6;&gt;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Sex, maternal age at birth, 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rthweight, maternal working status, Case-Controlupational exposure to chemicals during infancy.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gnani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, ANLL, NHL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76/65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ANLL:12/10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NHL:10/9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rents interview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1-6; ≥7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aternal age at the child’s birth, socioeconomic status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Davis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cancer(ALL, other Leukaemias, Brain, STS, Lymphoma, other cancers(Hodgkin's, NHL))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.5-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81/120;73/108  HL:5/8;73/108 NHL:5/8;73/108</w:t>
            </w:r>
          </w:p>
        </w:tc>
        <w:tc>
          <w:tcPr>
            <w:tcW w:w="643" w:type="pct"/>
            <w:vAlign w:val="center"/>
          </w:tcPr>
          <w:p w:rsidR="00DB3CEB" w:rsidRPr="007B22BD" w:rsidRDefault="00DB3CEB" w:rsidP="001A3D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:52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other Leukaemias: 11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Brain: 38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STS: 15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Lymphoma: 26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other cancers: 59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Hodgkin's:(5,107)/(8,74)</w:t>
            </w:r>
            <w:r w:rsidR="001A3DC2" w:rsidRPr="007B22B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HL:(8,107)/(5,74)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≤6, &gt;6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, area of residence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Hartley</w:t>
            </w:r>
          </w:p>
        </w:tc>
        <w:tc>
          <w:tcPr>
            <w:tcW w:w="198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247" w:type="pct"/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4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34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Childhood cancer</w:t>
            </w:r>
          </w:p>
        </w:tc>
        <w:tc>
          <w:tcPr>
            <w:tcW w:w="396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5Y</w:t>
            </w:r>
          </w:p>
        </w:tc>
        <w:tc>
          <w:tcPr>
            <w:tcW w:w="297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vAlign w:val="center"/>
          </w:tcPr>
          <w:p w:rsidR="00DB3CEB" w:rsidRPr="007B22BD" w:rsidRDefault="001A3DC2" w:rsidP="001A3D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rectitioner control:245/281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, H</w:t>
            </w:r>
            <w:r w:rsidR="00DB3CEB" w:rsidRPr="007B22BD">
              <w:rPr>
                <w:rFonts w:ascii="Times New Roman" w:hAnsi="Times New Roman" w:cs="Times New Roman"/>
                <w:sz w:val="16"/>
                <w:szCs w:val="16"/>
              </w:rPr>
              <w:t>ospital control:219/305</w:t>
            </w:r>
          </w:p>
        </w:tc>
        <w:tc>
          <w:tcPr>
            <w:tcW w:w="691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rents interview(questionnaire)</w:t>
            </w:r>
          </w:p>
        </w:tc>
        <w:tc>
          <w:tcPr>
            <w:tcW w:w="44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325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03" w:type="pct"/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</w:t>
            </w:r>
          </w:p>
        </w:tc>
      </w:tr>
      <w:tr w:rsidR="00DB3CEB" w:rsidRPr="007B22BD" w:rsidTr="007B317C">
        <w:trPr>
          <w:jc w:val="center"/>
        </w:trPr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n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opulation based;Case-Control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&lt;15Y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(321, 302)/(171, 178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Parents interview(questionnaire)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r w:rsidRPr="007B22BD">
              <w:rPr>
                <w:rFonts w:ascii="Times New Roman" w:eastAsiaTheme="minorEastAsia" w:hAnsi="Times New Roman" w:cs="Times New Roman"/>
                <w:sz w:val="16"/>
                <w:szCs w:val="16"/>
              </w:rPr>
              <w:t>:</w:t>
            </w: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 xml:space="preserve"> ≤6;&gt;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DB3CEB" w:rsidRPr="007B22BD" w:rsidRDefault="00DB3CEB" w:rsidP="009476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B22BD">
              <w:rPr>
                <w:rFonts w:ascii="Times New Roman" w:hAnsi="Times New Roman" w:cs="Times New Roman"/>
                <w:sz w:val="16"/>
                <w:szCs w:val="16"/>
              </w:rPr>
              <w:t>Age, sex, birth order, social class, maternal education, smoking,alcohol use of mother during pregnance</w:t>
            </w:r>
          </w:p>
        </w:tc>
      </w:tr>
    </w:tbl>
    <w:p w:rsidR="006D1EB4" w:rsidRPr="007B22BD" w:rsidRDefault="00DB3CEB" w:rsidP="00242A98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b/>
          <w:szCs w:val="21"/>
        </w:rPr>
        <w:t>Note:</w:t>
      </w:r>
      <w:r w:rsidRPr="007B22BD">
        <w:rPr>
          <w:rFonts w:ascii="Times New Roman" w:hAnsi="Times New Roman" w:cs="Times New Roman"/>
          <w:szCs w:val="21"/>
        </w:rPr>
        <w:t xml:space="preserve"> M, month; Y, Year; ALL, Acute lymphocytic leukemia; AML, Acute myeloid leukemia; ANLL, Acute non-lymphocytic leukemia; HL, Hodgkin's lymphoma; NHL, Non-Hodgkin's lymphoma.</w:t>
      </w:r>
    </w:p>
    <w:p w:rsidR="00242A98" w:rsidRPr="007B22BD" w:rsidRDefault="00242A98" w:rsidP="00242A98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6D1EB4" w:rsidRPr="007B22BD" w:rsidRDefault="006D1EB4" w:rsidP="006D1EB4">
      <w:pPr>
        <w:rPr>
          <w:rFonts w:ascii="Times New Roman" w:hAnsi="Times New Roman" w:cs="Times New Roman"/>
          <w:b/>
          <w:szCs w:val="21"/>
        </w:rPr>
      </w:pPr>
      <w:r w:rsidRPr="007B22BD">
        <w:rPr>
          <w:rFonts w:ascii="Times New Roman" w:hAnsi="Times New Roman" w:cs="Times New Roman"/>
          <w:b/>
          <w:szCs w:val="21"/>
        </w:rPr>
        <w:t>References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Bray F, Ferlay J, Soerjomataram I, et al. Global cancer statistics 2018: GLOBOCAN estimates of incidence and mortality worldwide for 36 cancers in 185 countries. CA Cancer J Clin 2018</w:t>
      </w:r>
      <w:proofErr w:type="gramStart"/>
      <w:r w:rsidRPr="007B22BD">
        <w:rPr>
          <w:rFonts w:ascii="Times New Roman" w:hAnsi="Times New Roman" w:cs="Times New Roman"/>
          <w:szCs w:val="21"/>
        </w:rPr>
        <w:t>;68:394</w:t>
      </w:r>
      <w:proofErr w:type="gramEnd"/>
      <w:r w:rsidRPr="007B22BD">
        <w:rPr>
          <w:rFonts w:ascii="Times New Roman" w:hAnsi="Times New Roman" w:cs="Times New Roman"/>
          <w:szCs w:val="21"/>
        </w:rPr>
        <w:t>-424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Kaatsch P. Epidemiology of childhood cancer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Cancer Treat Rev 2010</w:t>
      </w:r>
      <w:proofErr w:type="gramStart"/>
      <w:r w:rsidRPr="007B22BD">
        <w:rPr>
          <w:rFonts w:ascii="Times New Roman" w:hAnsi="Times New Roman" w:cs="Times New Roman"/>
          <w:szCs w:val="21"/>
        </w:rPr>
        <w:t>;36:277</w:t>
      </w:r>
      <w:proofErr w:type="gramEnd"/>
      <w:r w:rsidRPr="007B22BD">
        <w:rPr>
          <w:rFonts w:ascii="Times New Roman" w:hAnsi="Times New Roman" w:cs="Times New Roman"/>
          <w:szCs w:val="21"/>
        </w:rPr>
        <w:t>-85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Li J, Thompson TD, Miller JW, et al. Cancer incidence among children and adolescents in the United States, 2001-2003. Pediatrics 2008</w:t>
      </w:r>
      <w:proofErr w:type="gramStart"/>
      <w:r w:rsidRPr="007B22BD">
        <w:rPr>
          <w:rFonts w:ascii="Times New Roman" w:hAnsi="Times New Roman" w:cs="Times New Roman"/>
          <w:szCs w:val="21"/>
        </w:rPr>
        <w:t>;121:e1470</w:t>
      </w:r>
      <w:proofErr w:type="gramEnd"/>
      <w:r w:rsidRPr="007B22BD">
        <w:rPr>
          <w:rFonts w:ascii="Times New Roman" w:hAnsi="Times New Roman" w:cs="Times New Roman"/>
          <w:szCs w:val="21"/>
        </w:rPr>
        <w:t>-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Eidelman AI. Breastfeeding and the use of human milk: an analysis of the American Academy of Pediatrics 2012 Breastfeeding Policy Statement. Breastfeed Med 2012</w:t>
      </w:r>
      <w:proofErr w:type="gramStart"/>
      <w:r w:rsidRPr="007B22BD">
        <w:rPr>
          <w:rFonts w:ascii="Times New Roman" w:hAnsi="Times New Roman" w:cs="Times New Roman"/>
          <w:szCs w:val="21"/>
        </w:rPr>
        <w:t>;7:323</w:t>
      </w:r>
      <w:proofErr w:type="gramEnd"/>
      <w:r w:rsidRPr="007B22BD">
        <w:rPr>
          <w:rFonts w:ascii="Times New Roman" w:hAnsi="Times New Roman" w:cs="Times New Roman"/>
          <w:szCs w:val="21"/>
        </w:rPr>
        <w:t>-4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Wright CM, Cox KM, Le Couteur A. How does infant behaviour relate to weight gain and adiposity? Proc Nutr Soc 2011</w:t>
      </w:r>
      <w:proofErr w:type="gramStart"/>
      <w:r w:rsidRPr="007B22BD">
        <w:rPr>
          <w:rFonts w:ascii="Times New Roman" w:hAnsi="Times New Roman" w:cs="Times New Roman"/>
          <w:szCs w:val="21"/>
        </w:rPr>
        <w:t>;70:485</w:t>
      </w:r>
      <w:proofErr w:type="gramEnd"/>
      <w:r w:rsidRPr="007B22BD">
        <w:rPr>
          <w:rFonts w:ascii="Times New Roman" w:hAnsi="Times New Roman" w:cs="Times New Roman"/>
          <w:szCs w:val="21"/>
        </w:rPr>
        <w:t>-93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Horta B, Victora CG. Long-term e</w:t>
      </w:r>
      <w:r w:rsidRPr="007B22BD">
        <w:rPr>
          <w:rFonts w:ascii="Times New Roman" w:hAnsi="Cambria Math" w:cs="Times New Roman"/>
          <w:szCs w:val="21"/>
        </w:rPr>
        <w:t>ﬀ</w:t>
      </w:r>
      <w:r w:rsidRPr="007B22BD">
        <w:rPr>
          <w:rFonts w:ascii="Times New Roman" w:hAnsi="Times New Roman" w:cs="Times New Roman"/>
          <w:szCs w:val="21"/>
        </w:rPr>
        <w:t>ects of breastfeeding: a systematic review. World Health Organization 2013:69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H BG, Bellamy C. Global Strategy for Infant and Young Child Feeding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World Health Organization 2003:30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Cota GF, de Sousa MR, Fereguetti TO, et al. Efficacy of anti-leishmania therapy in visceral leishmaniasis among HIV infected patients: a systematic review with indirect comparison. PLoS Negl Trop Dis 2013</w:t>
      </w:r>
      <w:proofErr w:type="gramStart"/>
      <w:r w:rsidRPr="007B22BD">
        <w:rPr>
          <w:rFonts w:ascii="Times New Roman" w:hAnsi="Times New Roman" w:cs="Times New Roman"/>
          <w:szCs w:val="21"/>
        </w:rPr>
        <w:t>;7:e2195</w:t>
      </w:r>
      <w:proofErr w:type="gramEnd"/>
      <w:r w:rsidRPr="007B22BD">
        <w:rPr>
          <w:rFonts w:ascii="Times New Roman" w:hAnsi="Times New Roman" w:cs="Times New Roman"/>
          <w:szCs w:val="21"/>
        </w:rPr>
        <w:t>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Schraw JM, Scheurer ME, Forman MR. A Vulnerable Age for the Introduction of Solid Foods in Pediatric Acute Lymphoblastic Leukemia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Nutr Cancer 2017</w:t>
      </w:r>
      <w:proofErr w:type="gramStart"/>
      <w:r w:rsidRPr="007B22BD">
        <w:rPr>
          <w:rFonts w:ascii="Times New Roman" w:hAnsi="Times New Roman" w:cs="Times New Roman"/>
          <w:szCs w:val="21"/>
        </w:rPr>
        <w:t>;69:261</w:t>
      </w:r>
      <w:proofErr w:type="gramEnd"/>
      <w:r w:rsidRPr="007B22BD">
        <w:rPr>
          <w:rFonts w:ascii="Times New Roman" w:hAnsi="Times New Roman" w:cs="Times New Roman"/>
          <w:szCs w:val="21"/>
        </w:rPr>
        <w:t>-6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Bailey HD, Rios P, Lacour B, et al. Factors related to pregnancy and birth and the risk of childhood brain tumours: The ESTELLE and ESCALE studies (SFCE, France). Int J Cancer 2017</w:t>
      </w:r>
      <w:proofErr w:type="gramStart"/>
      <w:r w:rsidRPr="007B22BD">
        <w:rPr>
          <w:rFonts w:ascii="Times New Roman" w:hAnsi="Times New Roman" w:cs="Times New Roman"/>
          <w:szCs w:val="21"/>
        </w:rPr>
        <w:t>;140:1757</w:t>
      </w:r>
      <w:proofErr w:type="gramEnd"/>
      <w:r w:rsidRPr="007B22BD">
        <w:rPr>
          <w:rFonts w:ascii="Times New Roman" w:hAnsi="Times New Roman" w:cs="Times New Roman"/>
          <w:szCs w:val="21"/>
        </w:rPr>
        <w:t>-69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Mohammadian M, Moghaddam AA, Mahdavifar N. Investigating the relationship between breastfeeding with childhood leukemia in sistan and baluchestan province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Iranian Journal of Blood and Cancer 2017</w:t>
      </w:r>
      <w:proofErr w:type="gramStart"/>
      <w:r w:rsidRPr="007B22BD">
        <w:rPr>
          <w:rFonts w:ascii="Times New Roman" w:hAnsi="Times New Roman" w:cs="Times New Roman"/>
          <w:szCs w:val="21"/>
        </w:rPr>
        <w:t>;9:89</w:t>
      </w:r>
      <w:proofErr w:type="gramEnd"/>
      <w:r w:rsidRPr="007B22BD">
        <w:rPr>
          <w:rFonts w:ascii="Times New Roman" w:hAnsi="Times New Roman" w:cs="Times New Roman"/>
          <w:szCs w:val="21"/>
        </w:rPr>
        <w:t>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Amitay EL, Dubnov Raz G, Keinan-Boker L. Breastfeeding, Other Early Life Exposures and Childhood Leukemia and Lymphoma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Nutr Cancer 2016</w:t>
      </w:r>
      <w:proofErr w:type="gramStart"/>
      <w:r w:rsidRPr="007B22BD">
        <w:rPr>
          <w:rFonts w:ascii="Times New Roman" w:hAnsi="Times New Roman" w:cs="Times New Roman"/>
          <w:szCs w:val="21"/>
        </w:rPr>
        <w:t>;68:968</w:t>
      </w:r>
      <w:proofErr w:type="gramEnd"/>
      <w:r w:rsidRPr="007B22BD">
        <w:rPr>
          <w:rFonts w:ascii="Times New Roman" w:hAnsi="Times New Roman" w:cs="Times New Roman"/>
          <w:szCs w:val="21"/>
        </w:rPr>
        <w:t>-7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lastRenderedPageBreak/>
        <w:t xml:space="preserve">Rios P, Bailey HD, </w:t>
      </w:r>
      <w:proofErr w:type="gramStart"/>
      <w:r w:rsidRPr="007B22BD">
        <w:rPr>
          <w:rFonts w:ascii="Times New Roman" w:hAnsi="Times New Roman" w:cs="Times New Roman"/>
          <w:szCs w:val="21"/>
        </w:rPr>
        <w:t>Orsi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L, et al. Risk of neuroblastoma, birth-related characteristics, congenital malformations and perinatal exposures: A pooled analysis of the ESCALE and ESTELLE French studies (SFCE). Int J Cancer 2016</w:t>
      </w:r>
      <w:proofErr w:type="gramStart"/>
      <w:r w:rsidRPr="007B22BD">
        <w:rPr>
          <w:rFonts w:ascii="Times New Roman" w:hAnsi="Times New Roman" w:cs="Times New Roman"/>
          <w:szCs w:val="21"/>
        </w:rPr>
        <w:t>;139:1936</w:t>
      </w:r>
      <w:proofErr w:type="gramEnd"/>
      <w:r w:rsidRPr="007B22BD">
        <w:rPr>
          <w:rFonts w:ascii="Times New Roman" w:hAnsi="Times New Roman" w:cs="Times New Roman"/>
          <w:szCs w:val="21"/>
        </w:rPr>
        <w:t>-48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Greenop KR, Bailey HD, Miller M, et al. Breastfeeding and nutrition to 2 years of age and risk of childhood acute lymphoblastic leukemia and brain tumors. Nutr Cancer 2015</w:t>
      </w:r>
      <w:proofErr w:type="gramStart"/>
      <w:r w:rsidRPr="007B22BD">
        <w:rPr>
          <w:rFonts w:ascii="Times New Roman" w:hAnsi="Times New Roman" w:cs="Times New Roman"/>
          <w:szCs w:val="21"/>
        </w:rPr>
        <w:t>;67:431</w:t>
      </w:r>
      <w:proofErr w:type="gramEnd"/>
      <w:r w:rsidRPr="007B22BD">
        <w:rPr>
          <w:rFonts w:ascii="Times New Roman" w:hAnsi="Times New Roman" w:cs="Times New Roman"/>
          <w:szCs w:val="21"/>
        </w:rPr>
        <w:t>-41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Rudant J, Orsi L, Bonaventure A, et al. ARID5B, IKZF1 and non-genetic factors in the etiology of childhood acute lymphoblastic leukemia: the ESCALE study. PLoS One 2015</w:t>
      </w:r>
      <w:proofErr w:type="gramStart"/>
      <w:r w:rsidRPr="007B22BD">
        <w:rPr>
          <w:rFonts w:ascii="Times New Roman" w:hAnsi="Times New Roman" w:cs="Times New Roman"/>
          <w:szCs w:val="21"/>
        </w:rPr>
        <w:t>;10:e0121348</w:t>
      </w:r>
      <w:proofErr w:type="gramEnd"/>
      <w:r w:rsidRPr="007B22BD">
        <w:rPr>
          <w:rFonts w:ascii="Times New Roman" w:hAnsi="Times New Roman" w:cs="Times New Roman"/>
          <w:szCs w:val="21"/>
        </w:rPr>
        <w:t>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Kucukcongar A, Oguz A, Pinarli FG, et al. Breastfeeding and Childhood Cancer: Is Breastfeeding Preventative to Childhood Cancer? Pediatr Hematol Oncol 2015</w:t>
      </w:r>
      <w:proofErr w:type="gramStart"/>
      <w:r w:rsidRPr="007B22BD">
        <w:rPr>
          <w:rFonts w:ascii="Times New Roman" w:hAnsi="Times New Roman" w:cs="Times New Roman"/>
          <w:szCs w:val="21"/>
        </w:rPr>
        <w:t>;32:374</w:t>
      </w:r>
      <w:proofErr w:type="gramEnd"/>
      <w:r w:rsidRPr="007B22BD">
        <w:rPr>
          <w:rFonts w:ascii="Times New Roman" w:hAnsi="Times New Roman" w:cs="Times New Roman"/>
          <w:szCs w:val="21"/>
        </w:rPr>
        <w:t>-81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Heck JE, Omidakhsh N, Azary S, et al. A case-control study of sporadic retinoblastoma in relation to maternal health conditions and reproductive factors: a report from the Children's Oncology group. BMC Cancer 2015</w:t>
      </w:r>
      <w:proofErr w:type="gramStart"/>
      <w:r w:rsidRPr="007B22BD">
        <w:rPr>
          <w:rFonts w:ascii="Times New Roman" w:hAnsi="Times New Roman" w:cs="Times New Roman"/>
          <w:szCs w:val="21"/>
        </w:rPr>
        <w:t>;15:735</w:t>
      </w:r>
      <w:proofErr w:type="gramEnd"/>
      <w:r w:rsidRPr="007B22BD">
        <w:rPr>
          <w:rFonts w:ascii="Times New Roman" w:hAnsi="Times New Roman" w:cs="Times New Roman"/>
          <w:szCs w:val="21"/>
        </w:rPr>
        <w:t>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Ajrouche R, Rudant J, Orsi L, et al. Childhood acute lymphoblastic leukaemia and indicators of early immune stimulation: the Estelle study (SFCE). Br J Cancer 2015</w:t>
      </w:r>
      <w:proofErr w:type="gramStart"/>
      <w:r w:rsidRPr="007B22BD">
        <w:rPr>
          <w:rFonts w:ascii="Times New Roman" w:hAnsi="Times New Roman" w:cs="Times New Roman"/>
          <w:szCs w:val="21"/>
        </w:rPr>
        <w:t>;112:1017</w:t>
      </w:r>
      <w:proofErr w:type="gramEnd"/>
      <w:r w:rsidRPr="007B22BD">
        <w:rPr>
          <w:rFonts w:ascii="Times New Roman" w:hAnsi="Times New Roman" w:cs="Times New Roman"/>
          <w:szCs w:val="21"/>
        </w:rPr>
        <w:t>-26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Schraw JM, Dong YQ, Okcu MF, et al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Do longer formula feeding and later introduction of solids increase risk for pediatric acute lymphoblastic leukemia? Cancer Causes Control 2014</w:t>
      </w:r>
      <w:proofErr w:type="gramStart"/>
      <w:r w:rsidRPr="007B22BD">
        <w:rPr>
          <w:rFonts w:ascii="Times New Roman" w:hAnsi="Times New Roman" w:cs="Times New Roman"/>
          <w:szCs w:val="21"/>
        </w:rPr>
        <w:t>;25:73</w:t>
      </w:r>
      <w:proofErr w:type="gramEnd"/>
      <w:r w:rsidRPr="007B22BD">
        <w:rPr>
          <w:rFonts w:ascii="Times New Roman" w:hAnsi="Times New Roman" w:cs="Times New Roman"/>
          <w:szCs w:val="21"/>
        </w:rPr>
        <w:t>-80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Lupo PJ, Zhou R, Skapek SX, et al. Allergies, atopy, immune-related factors and childhood rhabdomyosarcoma: a report from the Children's Oncology Group. Int J Cancer 2014</w:t>
      </w:r>
      <w:proofErr w:type="gramStart"/>
      <w:r w:rsidRPr="007B22BD">
        <w:rPr>
          <w:rFonts w:ascii="Times New Roman" w:hAnsi="Times New Roman" w:cs="Times New Roman"/>
          <w:szCs w:val="21"/>
        </w:rPr>
        <w:t>;134:431</w:t>
      </w:r>
      <w:proofErr w:type="gramEnd"/>
      <w:r w:rsidRPr="007B22BD">
        <w:rPr>
          <w:rFonts w:ascii="Times New Roman" w:hAnsi="Times New Roman" w:cs="Times New Roman"/>
          <w:szCs w:val="21"/>
        </w:rPr>
        <w:t>-6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Diamantaras AA, Dessypris N, Sergentanis TN, et al. Nutrition in early life and risk of childhood leukemia: a case-control study in Greece. Cancer Causes Control 2013</w:t>
      </w:r>
      <w:proofErr w:type="gramStart"/>
      <w:r w:rsidRPr="007B22BD">
        <w:rPr>
          <w:rFonts w:ascii="Times New Roman" w:hAnsi="Times New Roman" w:cs="Times New Roman"/>
          <w:szCs w:val="21"/>
        </w:rPr>
        <w:t>;24:117</w:t>
      </w:r>
      <w:proofErr w:type="gramEnd"/>
      <w:r w:rsidRPr="007B22BD">
        <w:rPr>
          <w:rFonts w:ascii="Times New Roman" w:hAnsi="Times New Roman" w:cs="Times New Roman"/>
          <w:szCs w:val="21"/>
        </w:rPr>
        <w:t>-24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Urayama KY, Chokkalingam AP, Metayer C, et al. HLA-DP genetic variation, proxies for early life immune modulation and childhood acute lymphoblastic leukemia risk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Blood 2012</w:t>
      </w:r>
      <w:proofErr w:type="gramStart"/>
      <w:r w:rsidRPr="007B22BD">
        <w:rPr>
          <w:rFonts w:ascii="Times New Roman" w:hAnsi="Times New Roman" w:cs="Times New Roman"/>
          <w:szCs w:val="21"/>
        </w:rPr>
        <w:t>;120:3039</w:t>
      </w:r>
      <w:proofErr w:type="gramEnd"/>
      <w:r w:rsidRPr="007B22BD">
        <w:rPr>
          <w:rFonts w:ascii="Times New Roman" w:hAnsi="Times New Roman" w:cs="Times New Roman"/>
          <w:szCs w:val="21"/>
        </w:rPr>
        <w:t>-4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Crouch S, Lightfoot T, Simpson J, et al. Infectious illness in children subsequently diagnosed with acute lymphoblastic leukemia: modeling the trends from birth to diagnosis. Am J Epidemiol 2012</w:t>
      </w:r>
      <w:proofErr w:type="gramStart"/>
      <w:r w:rsidRPr="007B22BD">
        <w:rPr>
          <w:rFonts w:ascii="Times New Roman" w:hAnsi="Times New Roman" w:cs="Times New Roman"/>
          <w:szCs w:val="21"/>
        </w:rPr>
        <w:t>;176:402</w:t>
      </w:r>
      <w:proofErr w:type="gramEnd"/>
      <w:r w:rsidRPr="007B22BD">
        <w:rPr>
          <w:rFonts w:ascii="Times New Roman" w:hAnsi="Times New Roman" w:cs="Times New Roman"/>
          <w:szCs w:val="21"/>
        </w:rPr>
        <w:t>-8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Waly MI, Ali A, Al-Saadoon M, et al. Breastfeeding is not associated with risk of developing childhood leukemia in the Sultanate of Oman. Asian Pac J Cancer Prev 2011</w:t>
      </w:r>
      <w:proofErr w:type="gramStart"/>
      <w:r w:rsidRPr="007B22BD">
        <w:rPr>
          <w:rFonts w:ascii="Times New Roman" w:hAnsi="Times New Roman" w:cs="Times New Roman"/>
          <w:szCs w:val="21"/>
        </w:rPr>
        <w:t>;12:2087</w:t>
      </w:r>
      <w:proofErr w:type="gramEnd"/>
      <w:r w:rsidRPr="007B22BD">
        <w:rPr>
          <w:rFonts w:ascii="Times New Roman" w:hAnsi="Times New Roman" w:cs="Times New Roman"/>
          <w:szCs w:val="21"/>
        </w:rPr>
        <w:t>-91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Rudant J, Orsi L, Monnereau A, et al. Childhood Hodgkin's lymphoma, non-Hodgkin's lymphoma and factors related to the immune system: the Escale Study (SFCE). Int J Cancer 2011</w:t>
      </w:r>
      <w:proofErr w:type="gramStart"/>
      <w:r w:rsidRPr="007B22BD">
        <w:rPr>
          <w:rFonts w:ascii="Times New Roman" w:hAnsi="Times New Roman" w:cs="Times New Roman"/>
          <w:szCs w:val="21"/>
        </w:rPr>
        <w:t>;129:2236</w:t>
      </w:r>
      <w:proofErr w:type="gramEnd"/>
      <w:r w:rsidRPr="007B22BD">
        <w:rPr>
          <w:rFonts w:ascii="Times New Roman" w:hAnsi="Times New Roman" w:cs="Times New Roman"/>
          <w:szCs w:val="21"/>
        </w:rPr>
        <w:t>-4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lastRenderedPageBreak/>
        <w:t>Flores-Lujano J, Perez-Saldivar ML, Fuentes-Panana EM, et al. Breastfeeding and early infection in the aetiology of childhood leukaemia in Down syndrome. Br J Cancer 2009</w:t>
      </w:r>
      <w:proofErr w:type="gramStart"/>
      <w:r w:rsidRPr="007B22BD">
        <w:rPr>
          <w:rFonts w:ascii="Times New Roman" w:hAnsi="Times New Roman" w:cs="Times New Roman"/>
          <w:szCs w:val="21"/>
        </w:rPr>
        <w:t>;101:860</w:t>
      </w:r>
      <w:proofErr w:type="gramEnd"/>
      <w:r w:rsidRPr="007B22BD">
        <w:rPr>
          <w:rFonts w:ascii="Times New Roman" w:hAnsi="Times New Roman" w:cs="Times New Roman"/>
          <w:szCs w:val="21"/>
        </w:rPr>
        <w:t>-4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Ortega-Garcia JA, Ferris-Tortajada J, Torres-Cantero AM, et al. Full breastfeeding and paediatric cancer. J Paediatr Child Health 2008</w:t>
      </w:r>
      <w:proofErr w:type="gramStart"/>
      <w:r w:rsidRPr="007B22BD">
        <w:rPr>
          <w:rFonts w:ascii="Times New Roman" w:hAnsi="Times New Roman" w:cs="Times New Roman"/>
          <w:szCs w:val="21"/>
        </w:rPr>
        <w:t>;44:10</w:t>
      </w:r>
      <w:proofErr w:type="gramEnd"/>
      <w:r w:rsidRPr="007B22BD">
        <w:rPr>
          <w:rFonts w:ascii="Times New Roman" w:hAnsi="Times New Roman" w:cs="Times New Roman"/>
          <w:szCs w:val="21"/>
        </w:rPr>
        <w:t>-3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MacArthur AC, McBride ML, Spinelli JJ, et al. Risk of childhood leukemia associated with vaccination, infection, and medication use in childhood: the Cross-Canada Childhood Leukemia Study. Am J Epidemiol 2008</w:t>
      </w:r>
      <w:proofErr w:type="gramStart"/>
      <w:r w:rsidRPr="007B22BD">
        <w:rPr>
          <w:rFonts w:ascii="Times New Roman" w:hAnsi="Times New Roman" w:cs="Times New Roman"/>
          <w:szCs w:val="21"/>
        </w:rPr>
        <w:t>;167:598</w:t>
      </w:r>
      <w:proofErr w:type="gramEnd"/>
      <w:r w:rsidRPr="007B22BD">
        <w:rPr>
          <w:rFonts w:ascii="Times New Roman" w:hAnsi="Times New Roman" w:cs="Times New Roman"/>
          <w:szCs w:val="21"/>
        </w:rPr>
        <w:t>-606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Bener A, Hoffmann GF, Afify Z, et al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Does prolonged breastfeeding reduce the risk for childhood leukemia and lymphomas? Minerva Pediatr 2008</w:t>
      </w:r>
      <w:proofErr w:type="gramStart"/>
      <w:r w:rsidRPr="007B22BD">
        <w:rPr>
          <w:rFonts w:ascii="Times New Roman" w:hAnsi="Times New Roman" w:cs="Times New Roman"/>
          <w:szCs w:val="21"/>
        </w:rPr>
        <w:t>;60:155</w:t>
      </w:r>
      <w:proofErr w:type="gramEnd"/>
      <w:r w:rsidRPr="007B22BD">
        <w:rPr>
          <w:rFonts w:ascii="Times New Roman" w:hAnsi="Times New Roman" w:cs="Times New Roman"/>
          <w:szCs w:val="21"/>
        </w:rPr>
        <w:t>-61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Harding NJ, Birch JM, Hepworth SJ, et al. Breastfeeding and risk of childhood CNS tumours. Br J Cancer 2007</w:t>
      </w:r>
      <w:proofErr w:type="gramStart"/>
      <w:r w:rsidRPr="007B22BD">
        <w:rPr>
          <w:rFonts w:ascii="Times New Roman" w:hAnsi="Times New Roman" w:cs="Times New Roman"/>
          <w:szCs w:val="21"/>
        </w:rPr>
        <w:t>;96:815</w:t>
      </w:r>
      <w:proofErr w:type="gramEnd"/>
      <w:r w:rsidRPr="007B22BD">
        <w:rPr>
          <w:rFonts w:ascii="Times New Roman" w:hAnsi="Times New Roman" w:cs="Times New Roman"/>
          <w:szCs w:val="21"/>
        </w:rPr>
        <w:t>-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Saddlemire S, Olshan AF, Daniels JL, et al. Breast-feeding and Wilms tumor: a report from the Children's Oncology Group. Cancer Causes Control 2006</w:t>
      </w:r>
      <w:proofErr w:type="gramStart"/>
      <w:r w:rsidRPr="007B22BD">
        <w:rPr>
          <w:rFonts w:ascii="Times New Roman" w:hAnsi="Times New Roman" w:cs="Times New Roman"/>
          <w:szCs w:val="21"/>
        </w:rPr>
        <w:t>;17:687</w:t>
      </w:r>
      <w:proofErr w:type="gramEnd"/>
      <w:r w:rsidRPr="007B22BD">
        <w:rPr>
          <w:rFonts w:ascii="Times New Roman" w:hAnsi="Times New Roman" w:cs="Times New Roman"/>
          <w:szCs w:val="21"/>
        </w:rPr>
        <w:t>-93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Altinkaynak S, Selimoglu MA, Turgut A, et al. Breast-feeding duration and childhood acute leukemia and lymphomas in a sample of Turkish children. J Pediatr Gastroenterol Nutr 2006</w:t>
      </w:r>
      <w:proofErr w:type="gramStart"/>
      <w:r w:rsidRPr="007B22BD">
        <w:rPr>
          <w:rFonts w:ascii="Times New Roman" w:hAnsi="Times New Roman" w:cs="Times New Roman"/>
          <w:szCs w:val="21"/>
        </w:rPr>
        <w:t>;42:568</w:t>
      </w:r>
      <w:proofErr w:type="gramEnd"/>
      <w:r w:rsidRPr="007B22BD">
        <w:rPr>
          <w:rFonts w:ascii="Times New Roman" w:hAnsi="Times New Roman" w:cs="Times New Roman"/>
          <w:szCs w:val="21"/>
        </w:rPr>
        <w:t>-72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Kwan ML, Buffler PA, Wiemels JL, et al. Breastfeeding patterns and risk of childhood acute lymphoblastic leukaemia. Br J Cancer 2005</w:t>
      </w:r>
      <w:proofErr w:type="gramStart"/>
      <w:r w:rsidRPr="007B22BD">
        <w:rPr>
          <w:rFonts w:ascii="Times New Roman" w:hAnsi="Times New Roman" w:cs="Times New Roman"/>
          <w:szCs w:val="21"/>
        </w:rPr>
        <w:t>;93:379</w:t>
      </w:r>
      <w:proofErr w:type="gramEnd"/>
      <w:r w:rsidRPr="007B22BD">
        <w:rPr>
          <w:rFonts w:ascii="Times New Roman" w:hAnsi="Times New Roman" w:cs="Times New Roman"/>
          <w:szCs w:val="21"/>
        </w:rPr>
        <w:t>-84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Jourdan-Da Silva N, Perel Y, Mechinaud F, et al. Infectious diseases in the first year of life, perinatal characteristics and childhood acute leukaemia. Br J Cancer 2004</w:t>
      </w:r>
      <w:proofErr w:type="gramStart"/>
      <w:r w:rsidRPr="007B22BD">
        <w:rPr>
          <w:rFonts w:ascii="Times New Roman" w:hAnsi="Times New Roman" w:cs="Times New Roman"/>
          <w:szCs w:val="21"/>
        </w:rPr>
        <w:t>;90:139</w:t>
      </w:r>
      <w:proofErr w:type="gramEnd"/>
      <w:r w:rsidRPr="007B22BD">
        <w:rPr>
          <w:rFonts w:ascii="Times New Roman" w:hAnsi="Times New Roman" w:cs="Times New Roman"/>
          <w:szCs w:val="21"/>
        </w:rPr>
        <w:t>-45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Lancashire RJ, Sorahan T. Breastfeeding and childhood cancer risks: OSCC data. Br J Cancer 2003</w:t>
      </w:r>
      <w:proofErr w:type="gramStart"/>
      <w:r w:rsidRPr="007B22BD">
        <w:rPr>
          <w:rFonts w:ascii="Times New Roman" w:hAnsi="Times New Roman" w:cs="Times New Roman"/>
          <w:szCs w:val="21"/>
        </w:rPr>
        <w:t>;88:1035</w:t>
      </w:r>
      <w:proofErr w:type="gramEnd"/>
      <w:r w:rsidRPr="007B22BD">
        <w:rPr>
          <w:rFonts w:ascii="Times New Roman" w:hAnsi="Times New Roman" w:cs="Times New Roman"/>
          <w:szCs w:val="21"/>
        </w:rPr>
        <w:t>-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Perrillat F, Clavel J, Jaussent I, et al. Breast-feeding, fetal loss and childhood acute leukaemia. Eur J Pediatr 2002</w:t>
      </w:r>
      <w:proofErr w:type="gramStart"/>
      <w:r w:rsidRPr="007B22BD">
        <w:rPr>
          <w:rFonts w:ascii="Times New Roman" w:hAnsi="Times New Roman" w:cs="Times New Roman"/>
          <w:szCs w:val="21"/>
        </w:rPr>
        <w:t>;161:235</w:t>
      </w:r>
      <w:proofErr w:type="gramEnd"/>
      <w:r w:rsidRPr="007B22BD">
        <w:rPr>
          <w:rFonts w:ascii="Times New Roman" w:hAnsi="Times New Roman" w:cs="Times New Roman"/>
          <w:szCs w:val="21"/>
        </w:rPr>
        <w:t>-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Perrillat F, Clavel J, Auclerc MF, et al. Day-care, early common infections and childhood acute leukaemia: a multicentre French case-control study. Br J Cancer 2002</w:t>
      </w:r>
      <w:proofErr w:type="gramStart"/>
      <w:r w:rsidRPr="007B22BD">
        <w:rPr>
          <w:rFonts w:ascii="Times New Roman" w:hAnsi="Times New Roman" w:cs="Times New Roman"/>
          <w:szCs w:val="21"/>
        </w:rPr>
        <w:t>;86:1064</w:t>
      </w:r>
      <w:proofErr w:type="gramEnd"/>
      <w:r w:rsidRPr="007B22BD">
        <w:rPr>
          <w:rFonts w:ascii="Times New Roman" w:hAnsi="Times New Roman" w:cs="Times New Roman"/>
          <w:szCs w:val="21"/>
        </w:rPr>
        <w:t>-9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Murray L, McCarron P, Bailie K, et al. Association of early life factors and acute lymphoblastic leukaemia in childhood: historical cohort study. Br J Cancer 2002</w:t>
      </w:r>
      <w:proofErr w:type="gramStart"/>
      <w:r w:rsidRPr="007B22BD">
        <w:rPr>
          <w:rFonts w:ascii="Times New Roman" w:hAnsi="Times New Roman" w:cs="Times New Roman"/>
          <w:szCs w:val="21"/>
        </w:rPr>
        <w:t>;86:356</w:t>
      </w:r>
      <w:proofErr w:type="gramEnd"/>
      <w:r w:rsidRPr="007B22BD">
        <w:rPr>
          <w:rFonts w:ascii="Times New Roman" w:hAnsi="Times New Roman" w:cs="Times New Roman"/>
          <w:szCs w:val="21"/>
        </w:rPr>
        <w:t>-61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Schuz J, Kaletsch U, Kaatsch P, et al. Risk factors for pediatric tumors of the central nervous system: results from a German population-based case-control study. Med Pediatr Oncol 2001</w:t>
      </w:r>
      <w:proofErr w:type="gramStart"/>
      <w:r w:rsidRPr="007B22BD">
        <w:rPr>
          <w:rFonts w:ascii="Times New Roman" w:hAnsi="Times New Roman" w:cs="Times New Roman"/>
          <w:szCs w:val="21"/>
        </w:rPr>
        <w:t>;36:274</w:t>
      </w:r>
      <w:proofErr w:type="gramEnd"/>
      <w:r w:rsidRPr="007B22BD">
        <w:rPr>
          <w:rFonts w:ascii="Times New Roman" w:hAnsi="Times New Roman" w:cs="Times New Roman"/>
          <w:szCs w:val="21"/>
        </w:rPr>
        <w:t>-82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Hardell L, Dreifaldt AC. Breast-feeding duration and the risk of malignant diseases in childhood in Sweden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Eur J Clin Nutr 2001</w:t>
      </w:r>
      <w:proofErr w:type="gramStart"/>
      <w:r w:rsidRPr="007B22BD">
        <w:rPr>
          <w:rFonts w:ascii="Times New Roman" w:hAnsi="Times New Roman" w:cs="Times New Roman"/>
          <w:szCs w:val="21"/>
        </w:rPr>
        <w:t>;55:179</w:t>
      </w:r>
      <w:proofErr w:type="gramEnd"/>
      <w:r w:rsidRPr="007B22BD">
        <w:rPr>
          <w:rFonts w:ascii="Times New Roman" w:hAnsi="Times New Roman" w:cs="Times New Roman"/>
          <w:szCs w:val="21"/>
        </w:rPr>
        <w:t>-85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Bener A, Denic S, Galadari S. Longer breast-feeding and protection against childhood leukaemia and lymphomas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Eur J Cancer 2001</w:t>
      </w:r>
      <w:proofErr w:type="gramStart"/>
      <w:r w:rsidRPr="007B22BD">
        <w:rPr>
          <w:rFonts w:ascii="Times New Roman" w:hAnsi="Times New Roman" w:cs="Times New Roman"/>
          <w:szCs w:val="21"/>
        </w:rPr>
        <w:t>;37:234</w:t>
      </w:r>
      <w:proofErr w:type="gramEnd"/>
      <w:r w:rsidRPr="007B22BD">
        <w:rPr>
          <w:rFonts w:ascii="Times New Roman" w:hAnsi="Times New Roman" w:cs="Times New Roman"/>
          <w:szCs w:val="21"/>
        </w:rPr>
        <w:t>-8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Infante-Rivard C, Fortier I, Olson E. Markers of infection, breast-feeding and childhood acute lymphoblastic leukaemia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Br J Cancer 2000</w:t>
      </w:r>
      <w:proofErr w:type="gramStart"/>
      <w:r w:rsidRPr="007B22BD">
        <w:rPr>
          <w:rFonts w:ascii="Times New Roman" w:hAnsi="Times New Roman" w:cs="Times New Roman"/>
          <w:szCs w:val="21"/>
        </w:rPr>
        <w:t>;83:1559</w:t>
      </w:r>
      <w:proofErr w:type="gramEnd"/>
      <w:r w:rsidRPr="007B22BD">
        <w:rPr>
          <w:rFonts w:ascii="Times New Roman" w:hAnsi="Times New Roman" w:cs="Times New Roman"/>
          <w:szCs w:val="21"/>
        </w:rPr>
        <w:t>-64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Smulevich VB, Solionova LG, Belyakova SV. Parental occupation and other factors and cancer risk in children: I. Study methodology and non-occupational factors. Int J Cancer 1999</w:t>
      </w:r>
      <w:proofErr w:type="gramStart"/>
      <w:r w:rsidRPr="007B22BD">
        <w:rPr>
          <w:rFonts w:ascii="Times New Roman" w:hAnsi="Times New Roman" w:cs="Times New Roman"/>
          <w:szCs w:val="21"/>
        </w:rPr>
        <w:t>;83:712</w:t>
      </w:r>
      <w:proofErr w:type="gramEnd"/>
      <w:r w:rsidRPr="007B22BD">
        <w:rPr>
          <w:rFonts w:ascii="Times New Roman" w:hAnsi="Times New Roman" w:cs="Times New Roman"/>
          <w:szCs w:val="21"/>
        </w:rPr>
        <w:t>-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lastRenderedPageBreak/>
        <w:t>Shu XO, Linet MS, Steinbuch M, et al. Breast-feeding and risk of childhood acute leukemia. J Natl Cancer Inst 1999</w:t>
      </w:r>
      <w:proofErr w:type="gramStart"/>
      <w:r w:rsidRPr="007B22BD">
        <w:rPr>
          <w:rFonts w:ascii="Times New Roman" w:hAnsi="Times New Roman" w:cs="Times New Roman"/>
          <w:szCs w:val="21"/>
        </w:rPr>
        <w:t>;91:1765</w:t>
      </w:r>
      <w:proofErr w:type="gramEnd"/>
      <w:r w:rsidRPr="007B22BD">
        <w:rPr>
          <w:rFonts w:ascii="Times New Roman" w:hAnsi="Times New Roman" w:cs="Times New Roman"/>
          <w:szCs w:val="21"/>
        </w:rPr>
        <w:t>-72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Schuz J, Kaletsch U, Meinert R, et al. Association of childhood leukaemia with factors related to the immune system. Br J Cancer 1999</w:t>
      </w:r>
      <w:proofErr w:type="gramStart"/>
      <w:r w:rsidRPr="007B22BD">
        <w:rPr>
          <w:rFonts w:ascii="Times New Roman" w:hAnsi="Times New Roman" w:cs="Times New Roman"/>
          <w:szCs w:val="21"/>
        </w:rPr>
        <w:t>;80:585</w:t>
      </w:r>
      <w:proofErr w:type="gramEnd"/>
      <w:r w:rsidRPr="007B22BD">
        <w:rPr>
          <w:rFonts w:ascii="Times New Roman" w:hAnsi="Times New Roman" w:cs="Times New Roman"/>
          <w:szCs w:val="21"/>
        </w:rPr>
        <w:t>-90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Petridou E, Trichopoulos D, Kalapothaki V, et al. The risk profile of childhood leukaemia in Greece: a nationwide case-control study. Br J Cancer 1997</w:t>
      </w:r>
      <w:proofErr w:type="gramStart"/>
      <w:r w:rsidRPr="007B22BD">
        <w:rPr>
          <w:rFonts w:ascii="Times New Roman" w:hAnsi="Times New Roman" w:cs="Times New Roman"/>
          <w:szCs w:val="21"/>
        </w:rPr>
        <w:t>;76:1241</w:t>
      </w:r>
      <w:proofErr w:type="gramEnd"/>
      <w:r w:rsidRPr="007B22BD">
        <w:rPr>
          <w:rFonts w:ascii="Times New Roman" w:hAnsi="Times New Roman" w:cs="Times New Roman"/>
          <w:szCs w:val="21"/>
        </w:rPr>
        <w:t>-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Shu XO, Nesbit ME, Buckley JD, et al. An exploratory analysis of risk factors for childhood malignant germ-cell tumors: report from the Childrens Cancer Group (Canada, United States). Cancer Causes Control 1995</w:t>
      </w:r>
      <w:proofErr w:type="gramStart"/>
      <w:r w:rsidRPr="007B22BD">
        <w:rPr>
          <w:rFonts w:ascii="Times New Roman" w:hAnsi="Times New Roman" w:cs="Times New Roman"/>
          <w:szCs w:val="21"/>
        </w:rPr>
        <w:t>;6:187</w:t>
      </w:r>
      <w:proofErr w:type="gramEnd"/>
      <w:r w:rsidRPr="007B22BD">
        <w:rPr>
          <w:rFonts w:ascii="Times New Roman" w:hAnsi="Times New Roman" w:cs="Times New Roman"/>
          <w:szCs w:val="21"/>
        </w:rPr>
        <w:t>-98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Shu XO, Clemens J, Zheng W, et al. Infant breastfeeding and the risk of childhood lymphoma and leukaemia. Int J Epidemiol 1995</w:t>
      </w:r>
      <w:proofErr w:type="gramStart"/>
      <w:r w:rsidRPr="007B22BD">
        <w:rPr>
          <w:rFonts w:ascii="Times New Roman" w:hAnsi="Times New Roman" w:cs="Times New Roman"/>
          <w:szCs w:val="21"/>
        </w:rPr>
        <w:t>;24:27</w:t>
      </w:r>
      <w:proofErr w:type="gramEnd"/>
      <w:r w:rsidRPr="007B22BD">
        <w:rPr>
          <w:rFonts w:ascii="Times New Roman" w:hAnsi="Times New Roman" w:cs="Times New Roman"/>
          <w:szCs w:val="21"/>
        </w:rPr>
        <w:t>-32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van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Duijn CM, van Steensel-Moll HA, van der Does-vd Berg A, et al. Infant feeding and childhood cancer. Lancet 1988</w:t>
      </w:r>
      <w:proofErr w:type="gramStart"/>
      <w:r w:rsidRPr="007B22BD">
        <w:rPr>
          <w:rFonts w:ascii="Times New Roman" w:hAnsi="Times New Roman" w:cs="Times New Roman"/>
          <w:szCs w:val="21"/>
        </w:rPr>
        <w:t>;2:796</w:t>
      </w:r>
      <w:proofErr w:type="gramEnd"/>
      <w:r w:rsidRPr="007B22BD">
        <w:rPr>
          <w:rFonts w:ascii="Times New Roman" w:hAnsi="Times New Roman" w:cs="Times New Roman"/>
          <w:szCs w:val="21"/>
        </w:rPr>
        <w:t>-7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Magnani C, Pastore G, Terracini B. Infant feeding and childhood cancer. Lancet 1988</w:t>
      </w:r>
      <w:proofErr w:type="gramStart"/>
      <w:r w:rsidRPr="007B22BD">
        <w:rPr>
          <w:rFonts w:ascii="Times New Roman" w:hAnsi="Times New Roman" w:cs="Times New Roman"/>
          <w:szCs w:val="21"/>
        </w:rPr>
        <w:t>;2:1136</w:t>
      </w:r>
      <w:proofErr w:type="gramEnd"/>
      <w:r w:rsidRPr="007B22BD">
        <w:rPr>
          <w:rFonts w:ascii="Times New Roman" w:hAnsi="Times New Roman" w:cs="Times New Roman"/>
          <w:szCs w:val="21"/>
        </w:rPr>
        <w:t>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Hartley AL, Birch JM, McKinney PA, et al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The Inter-Regional Epidemiological Study of Childhood Cancer (IRESCC): past medical history in children with cancer. J Epidemiol Community Health 1988</w:t>
      </w:r>
      <w:proofErr w:type="gramStart"/>
      <w:r w:rsidRPr="007B22BD">
        <w:rPr>
          <w:rFonts w:ascii="Times New Roman" w:hAnsi="Times New Roman" w:cs="Times New Roman"/>
          <w:szCs w:val="21"/>
        </w:rPr>
        <w:t>;42:235</w:t>
      </w:r>
      <w:proofErr w:type="gramEnd"/>
      <w:r w:rsidRPr="007B22BD">
        <w:rPr>
          <w:rFonts w:ascii="Times New Roman" w:hAnsi="Times New Roman" w:cs="Times New Roman"/>
          <w:szCs w:val="21"/>
        </w:rPr>
        <w:t>-42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Davis MK, Savitz DA, Graubard BI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7B22BD">
        <w:rPr>
          <w:rFonts w:ascii="Times New Roman" w:hAnsi="Times New Roman" w:cs="Times New Roman"/>
          <w:szCs w:val="21"/>
        </w:rPr>
        <w:t>Infant feeding and childhood cancer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Lancet 1988</w:t>
      </w:r>
      <w:proofErr w:type="gramStart"/>
      <w:r w:rsidRPr="007B22BD">
        <w:rPr>
          <w:rFonts w:ascii="Times New Roman" w:hAnsi="Times New Roman" w:cs="Times New Roman"/>
          <w:szCs w:val="21"/>
        </w:rPr>
        <w:t>;2:365</w:t>
      </w:r>
      <w:proofErr w:type="gramEnd"/>
      <w:r w:rsidRPr="007B22BD">
        <w:rPr>
          <w:rFonts w:ascii="Times New Roman" w:hAnsi="Times New Roman" w:cs="Times New Roman"/>
          <w:szCs w:val="21"/>
        </w:rPr>
        <w:t>-8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>Hyland C, Gunier RB, Metayer C, et al. Maternal residential pesticide use and risk of childhood leukemia in Costa Rica. Int J Cancer 2018</w:t>
      </w:r>
      <w:proofErr w:type="gramStart"/>
      <w:r w:rsidRPr="007B22BD">
        <w:rPr>
          <w:rFonts w:ascii="Times New Roman" w:hAnsi="Times New Roman" w:cs="Times New Roman"/>
          <w:szCs w:val="21"/>
        </w:rPr>
        <w:t>;143:1295</w:t>
      </w:r>
      <w:proofErr w:type="gramEnd"/>
      <w:r w:rsidRPr="007B22BD">
        <w:rPr>
          <w:rFonts w:ascii="Times New Roman" w:hAnsi="Times New Roman" w:cs="Times New Roman"/>
          <w:szCs w:val="21"/>
        </w:rPr>
        <w:t>-304.</w:t>
      </w:r>
    </w:p>
    <w:p w:rsidR="006D1EB4" w:rsidRPr="007B22BD" w:rsidRDefault="006D1EB4" w:rsidP="006D1EB4">
      <w:pPr>
        <w:widowControl/>
        <w:jc w:val="left"/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szCs w:val="21"/>
        </w:rPr>
        <w:t xml:space="preserve">Gao Z, Wang R, Qin ZX, et al. </w:t>
      </w:r>
      <w:bookmarkStart w:id="0" w:name="OLE_LINK1"/>
      <w:bookmarkStart w:id="1" w:name="OLE_LINK2"/>
      <w:r w:rsidRPr="007B22BD">
        <w:rPr>
          <w:rFonts w:ascii="Times New Roman" w:hAnsi="Times New Roman" w:cs="Times New Roman"/>
          <w:szCs w:val="21"/>
        </w:rPr>
        <w:t>Protective effect of breastfeeding against childhood leukemia in Zhejiang Province, P. R. China: a retrospective case-control study</w:t>
      </w:r>
      <w:bookmarkEnd w:id="0"/>
      <w:bookmarkEnd w:id="1"/>
      <w:r w:rsidRPr="007B22BD">
        <w:rPr>
          <w:rFonts w:ascii="Times New Roman" w:hAnsi="Times New Roman" w:cs="Times New Roman"/>
          <w:szCs w:val="21"/>
        </w:rPr>
        <w:t>. Libyan J Med 2018</w:t>
      </w:r>
      <w:proofErr w:type="gramStart"/>
      <w:r w:rsidRPr="007B22BD">
        <w:rPr>
          <w:rFonts w:ascii="Times New Roman" w:hAnsi="Times New Roman" w:cs="Times New Roman"/>
          <w:szCs w:val="21"/>
        </w:rPr>
        <w:t>;13:1508273</w:t>
      </w:r>
      <w:proofErr w:type="gramEnd"/>
      <w:r w:rsidRPr="007B22BD">
        <w:rPr>
          <w:rFonts w:ascii="Times New Roman" w:hAnsi="Times New Roman" w:cs="Times New Roman"/>
          <w:szCs w:val="21"/>
        </w:rPr>
        <w:t>.</w:t>
      </w:r>
    </w:p>
    <w:p w:rsidR="006D1EB4" w:rsidRPr="007B22BD" w:rsidRDefault="006D1EB4">
      <w:pPr>
        <w:widowControl/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7B22BD">
        <w:rPr>
          <w:rFonts w:ascii="Times New Roman" w:hAnsi="Times New Roman" w:cs="Times New Roman"/>
          <w:szCs w:val="21"/>
        </w:rPr>
        <w:t>Investigators UCCS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7B22BD">
        <w:rPr>
          <w:rFonts w:ascii="Times New Roman" w:hAnsi="Times New Roman" w:cs="Times New Roman"/>
          <w:szCs w:val="21"/>
        </w:rPr>
        <w:t>Breastfeeding and childhood cancer.</w:t>
      </w:r>
      <w:proofErr w:type="gramEnd"/>
      <w:r w:rsidRPr="007B22BD">
        <w:rPr>
          <w:rFonts w:ascii="Times New Roman" w:hAnsi="Times New Roman" w:cs="Times New Roman"/>
          <w:szCs w:val="21"/>
        </w:rPr>
        <w:t xml:space="preserve"> Br J Cancer 2001</w:t>
      </w:r>
      <w:proofErr w:type="gramStart"/>
      <w:r w:rsidRPr="007B22BD">
        <w:rPr>
          <w:rFonts w:ascii="Times New Roman" w:hAnsi="Times New Roman" w:cs="Times New Roman"/>
          <w:szCs w:val="21"/>
        </w:rPr>
        <w:t>;85:1685</w:t>
      </w:r>
      <w:proofErr w:type="gramEnd"/>
      <w:r w:rsidRPr="007B22BD">
        <w:rPr>
          <w:rFonts w:ascii="Times New Roman" w:hAnsi="Times New Roman" w:cs="Times New Roman"/>
          <w:szCs w:val="21"/>
        </w:rPr>
        <w:t>-94.</w:t>
      </w:r>
      <w:r w:rsidRPr="007B22BD">
        <w:rPr>
          <w:rFonts w:ascii="Times New Roman" w:hAnsi="Times New Roman" w:cs="Times New Roman"/>
          <w:b/>
          <w:szCs w:val="21"/>
        </w:rPr>
        <w:br w:type="page"/>
      </w:r>
    </w:p>
    <w:p w:rsidR="00FB564B" w:rsidRPr="007B22BD" w:rsidRDefault="00811D74" w:rsidP="00E7430A">
      <w:pPr>
        <w:rPr>
          <w:rFonts w:ascii="Times New Roman" w:hAnsi="Times New Roman" w:cs="Times New Roman"/>
          <w:b/>
        </w:rPr>
      </w:pPr>
      <w:r w:rsidRPr="007B22BD">
        <w:rPr>
          <w:rFonts w:ascii="Times New Roman" w:hAnsi="Times New Roman" w:cs="Times New Roman"/>
          <w:b/>
          <w:szCs w:val="21"/>
        </w:rPr>
        <w:lastRenderedPageBreak/>
        <w:t xml:space="preserve">Additional file 1: Table </w:t>
      </w:r>
      <w:r w:rsidR="00E43B4B">
        <w:rPr>
          <w:rFonts w:ascii="Times New Roman" w:hAnsi="Times New Roman" w:cs="Times New Roman" w:hint="eastAsia"/>
          <w:b/>
          <w:szCs w:val="21"/>
        </w:rPr>
        <w:t>S</w:t>
      </w:r>
      <w:r w:rsidR="00DB3CEB" w:rsidRPr="007B22BD">
        <w:rPr>
          <w:rFonts w:ascii="Times New Roman" w:hAnsi="Times New Roman" w:cs="Times New Roman"/>
          <w:b/>
          <w:szCs w:val="21"/>
        </w:rPr>
        <w:t>2</w:t>
      </w:r>
      <w:r w:rsidR="00DB3CEB" w:rsidRPr="007B22BD">
        <w:rPr>
          <w:rFonts w:ascii="Times New Roman" w:hAnsi="Times New Roman" w:cs="Times New Roman"/>
          <w:b/>
        </w:rPr>
        <w:t xml:space="preserve"> </w:t>
      </w:r>
      <w:proofErr w:type="gramStart"/>
      <w:r w:rsidR="00F47BC9" w:rsidRPr="007B22BD">
        <w:rPr>
          <w:rFonts w:ascii="Times New Roman" w:hAnsi="Times New Roman" w:cs="Times New Roman"/>
        </w:rPr>
        <w:t>The</w:t>
      </w:r>
      <w:proofErr w:type="gramEnd"/>
      <w:r w:rsidR="00F47BC9" w:rsidRPr="007B22BD">
        <w:rPr>
          <w:rFonts w:ascii="Times New Roman" w:hAnsi="Times New Roman" w:cs="Times New Roman"/>
        </w:rPr>
        <w:t xml:space="preserve"> reasons of exclude literat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851"/>
        <w:gridCol w:w="8505"/>
        <w:gridCol w:w="2867"/>
      </w:tblGrid>
      <w:tr w:rsidR="00F47BC9" w:rsidRPr="007B22BD" w:rsidTr="002A1B44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BC9" w:rsidRPr="007B22BD" w:rsidRDefault="00F47BC9" w:rsidP="005D11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BC9" w:rsidRPr="007B22BD" w:rsidRDefault="00F47BC9" w:rsidP="002A1B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BC9" w:rsidRPr="007B22BD" w:rsidRDefault="00F47BC9" w:rsidP="005D11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Cs w:val="21"/>
              </w:rPr>
              <w:t>Title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BC9" w:rsidRPr="007B22BD" w:rsidRDefault="00F47BC9" w:rsidP="005D11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22BD">
              <w:rPr>
                <w:rFonts w:ascii="Times New Roman" w:hAnsi="Times New Roman" w:cs="Times New Roman"/>
                <w:b/>
                <w:bCs/>
                <w:szCs w:val="21"/>
              </w:rPr>
              <w:t>Reasons</w:t>
            </w:r>
          </w:p>
        </w:tc>
      </w:tr>
      <w:tr w:rsidR="002A1B44" w:rsidRPr="007B22BD" w:rsidTr="002A1B44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odge, J. 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75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nfantile hypertrophic pyloric stenosis in Belfast, 1957-1969</w:t>
            </w:r>
          </w:p>
        </w:tc>
        <w:tc>
          <w:tcPr>
            <w:tcW w:w="2867" w:type="dxa"/>
            <w:tcBorders>
              <w:top w:val="single" w:sz="4" w:space="0" w:color="auto"/>
            </w:tcBorders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Jelliffe, D. B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7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uman milk and breast feeding: recent highlight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chwerin, H. S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81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ood eating patterns and health: a reexamination of the Ten-State and HANES I survey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migel, K. L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88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-feeding linked to decreased cancer risk for mother, child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ori, M.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88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 case-control study of testicular cancer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Kapil, U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8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Knowledge and attitude among child development project officers towards breast feeding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ori, M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aternal factors of testicular cancer: a case-control study in Japan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Jeannel, D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iet, living conditions and nasopharyngeal carcinoma in Tunisia--a case-control stud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irch, J. M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0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inter-regional epidemiological study of childhood cancer (IRESCC): case-control study of children with central nervous system tumour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chwartzbaum, J.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1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n exploratory study of environmental and medical factors potentially related to childhood cancer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orman, M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2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actors influencing milk insufficiency and its long-term health effects: the Bedouin Infant Feeding Stud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No authors listed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4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s breast feeding beneficial in the UK? Statement of the standing Committee on Nutrition of the British Paediatric Association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onnelly, B. W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pediatrician and cancer prevention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amre, M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angerhans cell histiocytosis: an exploratory epidemiologic study of 177 case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Kusuhara, K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 xml:space="preserve">Breast milk is not a significant source for early Epstein-Barr virus or human herpesvirus 6 infection in infants: a seroepidemiologic study in 2 endemic areas of human T-cell lymphotropic </w:t>
            </w: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virus type I in Japan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Wilkins, J. R.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omparing dietary recall data for mothers and children obtained on two occasions in a case-control study of environmental factors and childhood brain tumour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Villalpando, S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arly and late effects of breast-feeding: does breast-feeding really matter?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Udall, J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ow's milk versus formula in older infants: consequences for human nutrition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ornarini, B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uman milk 90K (Mac-2 BP): possible protective effects against acute respiratory infection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avis, M. K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and chronic disease in childhood and adolescenc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aniels, J. L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8505" w:type="dxa"/>
            <w:vAlign w:val="center"/>
          </w:tcPr>
          <w:p w:rsidR="002A1B44" w:rsidRPr="007B22BD" w:rsidRDefault="002A1B44" w:rsidP="003A74D0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-feeding and neuroblastoma, USA and Canada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rusak, O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cute lymphoblastic leukemia incidence during socioeconomic transition: selective increase in children from 1 to 4 year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Uzcudun, A. E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Nutrition and pharyngeal cancer: results from a case-control study in Spain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erhan, J. R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enstrual and reproductive factors and risk of non-Hodgkin lymphoma: the Iowa women's health study (United States)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participants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ear, N. T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: Breast-feeding and neuroblastoma, USA and Canada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Only abstract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orley, R.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valuation of physiologically based models of pregnancy and lactation for their application in children's health risk assessment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arnard, N. D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milk debate goes on and on and on!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No authors listed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osition of the American Dietetic Association and Dietitians of Canada: vegetarian diet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undaroz, R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nalysis of DNA damage using the comet assay in infants fed cow's milk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acDonald,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s breast best? Is early solid feeding harmful?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Kwan, M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and the risk of childhood leukemia: a meta-analysi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ate analysis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cNally, R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n infectious aetiology for childhood acute leukaemia: a review of the evidenc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ripathy, A. K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 Feeding and Childhood Hematological Malignanc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rentzel-Beyme, R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actors affecting the incident juvenile bone tumorsin an Austrian case–control stud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hen,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and the risk of postneonatal death in the United State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artin, R. M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-feeding and childhood cancer: A systematic review with metaanalysi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Wang, R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uman milk research for answering questions about human health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chack-Nielsen, L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ong term effects of breastfeeding on the infant and mother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Xu, H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nduction of cytochrome P450 1A by cow milk-based formula: a comparative study between human milk and formula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earce, M. S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oes increased duration of exclusive breastfeeding protect against Helicobacter pylori Infection? The Newcastle Thousand Families Cohort Study at age 49-51 year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Guise, J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 of case-control studies related to breastfeeding and reduced risk of childhood leukemia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van den Hazel, P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oday's epidemics in children: possible relations to environmental pollution and suggested preventive measure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chack-Nielsen, L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 feeding and future health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rgun, M.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nvestigating the in vitro effect of taurine on the infant lymphocytes by sister chromatid exchang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cNally, R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nvironmental factors and childhood acute leukemias and lymphoma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ogers, I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ilk as a food for growth? The insulin-like growth factors link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cNally, R. J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nvironmental factors and childhood acute leukemias and lymphoma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ranke, A.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soflavones in breastfed infants after mothers consume so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cGlynn, K.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aternal smoking and testicular germ cell tumor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participants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Turck, D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ater effects of breastfeeding practice: the evidenc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oland, B. F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uman milk, immune responses and health effect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O'Connor, S. M.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nfectious etiologies of childhood leukemia: plausibility and challenges to proof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van der Pols, J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hildhood dairy intake and adult cancer risk: 65-y follow-up of the Boyd Orr cohort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participants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attaneo, A.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505" w:type="dxa"/>
            <w:vAlign w:val="center"/>
          </w:tcPr>
          <w:p w:rsidR="002A1B44" w:rsidRPr="007B22BD" w:rsidRDefault="002A1B44" w:rsidP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benefits of breastfeeding or the harm of formula feeding?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ellers, T.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Unpasteurized milk consumption and subsequent risk of cancer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participants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James, D. C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osition of the American Dietetic Association: promoting and supporting breastfeeding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p, S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 summary of the Agency for Healthcare Research and Quality's evidence report on breastfeeding in developed countrie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Zur Hausen, H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hildhood leukemias and other hematopoietic malignancies: interdependence between an infectious event and chromosomal modification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elnik, B. C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ilk--the promoter of chronic Western disease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Karaolis-Danckert, N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irth and early life influences on the timing of puberty onset: results from the DONALD (DOrtmund Nutritional and Anthropometric Longitudinally Designed) Stud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Kuitunen, M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ro- and prebiotic supplementation induces a transient reduction in hemoglobin concentration in infant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lores-Lujano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and early infection in the aetiology of childhood leukaemia in Down syndrom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participants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ucas,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Growth and later health: a general perspectiv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uder, E. H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dolescent and mid-life diet: risk of colorectal cancer in the NIH-AARP Diet and Health Stud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Blissett, J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lationships between parenting style, feeding style and feeding practices and fruit and vegetable consumption in early childhood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Ogg, S. W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rotective effects of breastfeeding for mothers surviving childhood cancer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osby, T. T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Nutrition in adult and childhood cancer: role of carcinogens and anti-carcinogen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hung, C. S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DA's health claim review: whey-protein partially hydrolyzed infant formula and atopic dermatiti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O'Rorke, M.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o perinatal and early life exposures influence the risk of malignant melanoma? A Northern Ireland birth cohort analysi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participants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auters, T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a child on treatment for childhood cancer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Feltbower, R.G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UK case control study of brain tumours in children, teenagers and young adults: a pilot stud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participants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mitay, E. L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and other early life exposures and the risk of childhood leukemia and lymphoma in Israel: A case control stud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etter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Gammill, H. S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and childhood leukemia incidence: duplicate data inadvertently included in the meta-analysis and consideration of possible confounder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etter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mitay, E. L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and Childhood Leukemia Incidence--Repl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ply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udant, J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hildhood acute lymphoblastic leukemia and indicators of early immune stimulation: a Childhood Leukemia International Consortium study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Gunther, A. L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arly diet and later cancer risk: prospective associations of dietary patterns during critical periods of childhood with the gh-igf axis, insulin resistance and body fatness in younger adulthood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allory, J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during autologous stem cell transplant for medulloblastoma: A case report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Only abstract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Kannan Kutty, P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 counsel against cancer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ichie, C.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 feeding could reduce the risk of childhood leukaemia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orning, T. K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 xml:space="preserve">Milk and dairy products: good or bad for human health? An assessment of the totality of scientific </w:t>
            </w: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evidenc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 xml:space="preserve">Study design did not meet </w:t>
            </w: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Ekwueme, D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stimating health benefits and lifetime economic cost-savings from promoting breastfeeding to prevent childhood leukemia in the United State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No authors listed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: achieving the new normal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Whitehead, T. P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hildhood leukemia and primary prevention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aredes, G. G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Neonatal cancer in peru: 18 years of experience in the rebagliati hospital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kwueme, D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stimating health benefits and lifetime economic cost-savings from promoting breastfeeding to prevent childhood leukemia in the United State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mitay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reastfeeding, Other Early Life Exposures and Childhood Leukemia and Lymphoma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participants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oess, A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rends in breastfeeding and cesarian sections over a 20 year period in 40 low and middle income countrie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ohammadian, M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nvestigating the relationship between breastfeeding with childhood leukemia in sistan and baluchestan provinc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outcome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ammas, I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aediatric Virology and its interaction between basic science and clinical practic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Kyriakopoulou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arental Occupational Exposures and Risk of Childhood Acute Leukemia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erez-Sato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ow's Milk Consumption and Health: A Health Professional's Guide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Guideline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Gungor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nfant milk-feeding practices and childhood leukemia: a systematic review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view</w:t>
            </w:r>
          </w:p>
        </w:tc>
      </w:tr>
      <w:tr w:rsidR="002A1B44" w:rsidRPr="007B22BD" w:rsidTr="002A1B44">
        <w:trPr>
          <w:trHeight w:val="694"/>
        </w:trPr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ailey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2016 Feeding Infants and Toddlers Study (FITS): Dietary Intakes and Practices of Children in the United States from Birth to 48 Months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auren M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etabolomics of neonatal blood spots reveal distinct phenotypes of pediatric acute lymphoblastic leukemia and potential effects of early-life nutrition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tudy design did not meet inclusion criteria</w:t>
            </w:r>
          </w:p>
        </w:tc>
      </w:tr>
      <w:tr w:rsidR="002A1B44" w:rsidRPr="007B22BD" w:rsidTr="002A1B44">
        <w:trPr>
          <w:trHeight w:val="396"/>
        </w:trPr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imms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Exploring a potential mechanistic role of DNA methylation in the relationship between in uteroand post-natal environmental exposures and risk of childhood acute lymphoblastic leukaemia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  <w:tr w:rsidR="002A1B44" w:rsidRPr="007B22BD" w:rsidTr="002A1B44">
        <w:trPr>
          <w:trHeight w:val="396"/>
        </w:trPr>
        <w:tc>
          <w:tcPr>
            <w:tcW w:w="1951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Costas</w:t>
            </w:r>
          </w:p>
        </w:tc>
        <w:tc>
          <w:tcPr>
            <w:tcW w:w="851" w:type="dxa"/>
            <w:vAlign w:val="center"/>
          </w:tcPr>
          <w:p w:rsidR="002A1B44" w:rsidRPr="007B22BD" w:rsidRDefault="002A1B44" w:rsidP="002A1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8505" w:type="dxa"/>
            <w:vAlign w:val="center"/>
          </w:tcPr>
          <w:p w:rsidR="002A1B44" w:rsidRPr="007B22BD" w:rsidRDefault="002A1B44">
            <w:pPr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eproductive Factors, Exogenous Hormone Use, and Risk of B-Cell Non-Hodgkin Lymphoma in a Cohort of Women From the European Prospective Investigation Into Cancer and Nutrition</w:t>
            </w:r>
          </w:p>
        </w:tc>
        <w:tc>
          <w:tcPr>
            <w:tcW w:w="2867" w:type="dxa"/>
            <w:vAlign w:val="center"/>
          </w:tcPr>
          <w:p w:rsidR="002A1B44" w:rsidRPr="007B22BD" w:rsidRDefault="002A1B44" w:rsidP="002A1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The exposure did not match</w:t>
            </w:r>
          </w:p>
        </w:tc>
      </w:tr>
    </w:tbl>
    <w:p w:rsidR="00A748C7" w:rsidRPr="007B22BD" w:rsidRDefault="00A748C7" w:rsidP="005D11A1">
      <w:pPr>
        <w:jc w:val="left"/>
        <w:rPr>
          <w:rFonts w:ascii="Times New Roman" w:hAnsi="Times New Roman" w:cs="Times New Roman"/>
        </w:rPr>
        <w:sectPr w:rsidR="00A748C7" w:rsidRPr="007B22BD" w:rsidSect="00F47B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47BC9" w:rsidRPr="007B22BD" w:rsidRDefault="00811D74" w:rsidP="00A748C7">
      <w:pPr>
        <w:rPr>
          <w:rFonts w:ascii="Times New Roman" w:hAnsi="Times New Roman" w:cs="Times New Roman"/>
          <w:szCs w:val="21"/>
        </w:rPr>
      </w:pPr>
      <w:r w:rsidRPr="007B22BD">
        <w:rPr>
          <w:rFonts w:ascii="Times New Roman" w:hAnsi="Times New Roman" w:cs="Times New Roman"/>
          <w:b/>
          <w:szCs w:val="21"/>
        </w:rPr>
        <w:lastRenderedPageBreak/>
        <w:t xml:space="preserve">Additional file 1: Table </w:t>
      </w:r>
      <w:r w:rsidR="00E43B4B">
        <w:rPr>
          <w:rFonts w:ascii="Times New Roman" w:hAnsi="Times New Roman" w:cs="Times New Roman" w:hint="eastAsia"/>
          <w:b/>
          <w:szCs w:val="21"/>
        </w:rPr>
        <w:t>S</w:t>
      </w:r>
      <w:r w:rsidR="00DB3CEB" w:rsidRPr="007B22BD">
        <w:rPr>
          <w:rFonts w:ascii="Times New Roman" w:hAnsi="Times New Roman" w:cs="Times New Roman"/>
          <w:b/>
          <w:szCs w:val="21"/>
        </w:rPr>
        <w:t>3</w:t>
      </w:r>
      <w:r w:rsidR="00A748C7" w:rsidRPr="007B22BD">
        <w:rPr>
          <w:rFonts w:ascii="Times New Roman" w:hAnsi="Times New Roman" w:cs="Times New Roman"/>
          <w:b/>
          <w:szCs w:val="21"/>
        </w:rPr>
        <w:t xml:space="preserve"> </w:t>
      </w:r>
      <w:r w:rsidR="00A748C7" w:rsidRPr="007B22BD">
        <w:rPr>
          <w:rFonts w:ascii="Times New Roman" w:hAnsi="Times New Roman" w:cs="Times New Roman"/>
          <w:szCs w:val="21"/>
        </w:rPr>
        <w:t>Quality</w:t>
      </w:r>
      <w:r w:rsidR="00791A24" w:rsidRPr="007B22BD">
        <w:rPr>
          <w:rFonts w:ascii="Times New Roman" w:hAnsi="Times New Roman" w:cs="Times New Roman"/>
          <w:szCs w:val="21"/>
        </w:rPr>
        <w:t xml:space="preserve"> assessment of included studies in the meta-analysis </w:t>
      </w:r>
      <w:r w:rsidR="00A748C7" w:rsidRPr="007B22BD">
        <w:rPr>
          <w:rFonts w:ascii="Times New Roman" w:hAnsi="Times New Roman" w:cs="Times New Roman"/>
          <w:szCs w:val="21"/>
        </w:rPr>
        <w:t xml:space="preserve">using the </w:t>
      </w:r>
      <w:r w:rsidR="004F00AA" w:rsidRPr="007B22BD">
        <w:rPr>
          <w:rFonts w:ascii="Times New Roman" w:hAnsi="Times New Roman" w:cs="Times New Roman"/>
          <w:szCs w:val="21"/>
        </w:rPr>
        <w:t xml:space="preserve">Newcastle-Ottawa </w:t>
      </w:r>
      <w:r w:rsidR="00791A24">
        <w:rPr>
          <w:rFonts w:ascii="Times New Roman" w:hAnsi="Times New Roman" w:cs="Times New Roman" w:hint="eastAsia"/>
          <w:szCs w:val="21"/>
        </w:rPr>
        <w:t>s</w:t>
      </w:r>
      <w:r w:rsidR="004F00AA" w:rsidRPr="007B22BD">
        <w:rPr>
          <w:rFonts w:ascii="Times New Roman" w:hAnsi="Times New Roman" w:cs="Times New Roman"/>
          <w:szCs w:val="21"/>
        </w:rPr>
        <w:t>cale (</w:t>
      </w:r>
      <w:r w:rsidR="00A748C7" w:rsidRPr="007B22BD">
        <w:rPr>
          <w:rFonts w:ascii="Times New Roman" w:hAnsi="Times New Roman" w:cs="Times New Roman"/>
          <w:szCs w:val="21"/>
        </w:rPr>
        <w:t>NOS</w:t>
      </w:r>
      <w:r w:rsidR="004F00AA" w:rsidRPr="007B22BD">
        <w:rPr>
          <w:rFonts w:ascii="Times New Roman" w:hAnsi="Times New Roman" w:cs="Times New Roman"/>
          <w:szCs w:val="21"/>
        </w:rPr>
        <w:t>)</w:t>
      </w:r>
    </w:p>
    <w:tbl>
      <w:tblPr>
        <w:tblStyle w:val="a3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219"/>
        <w:gridCol w:w="1568"/>
        <w:gridCol w:w="1276"/>
        <w:gridCol w:w="1276"/>
        <w:gridCol w:w="1559"/>
        <w:gridCol w:w="1418"/>
        <w:gridCol w:w="2032"/>
        <w:gridCol w:w="1134"/>
        <w:gridCol w:w="1134"/>
      </w:tblGrid>
      <w:tr w:rsidR="00252AB3" w:rsidRPr="007B22BD" w:rsidTr="003556A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252AB3">
            <w:pPr>
              <w:jc w:val="left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Sourc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Case Definitio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Representativeness of the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Definition of Contro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Comparability of Cases and Contr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Ascertainment of Exposure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Same Method of Ascertainment for Cases and Contro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252AB3">
            <w:pPr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Nonresponse</w:t>
            </w:r>
            <w:r w:rsidR="00252AB3" w:rsidRPr="007B22BD">
              <w:rPr>
                <w:rFonts w:ascii="Times New Roman" w:eastAsia="Arial Unicode MS" w:hAnsi="Times New Roman" w:cs="Times New Roman"/>
                <w:b/>
                <w:szCs w:val="21"/>
              </w:rPr>
              <w:t xml:space="preserve"> </w:t>
            </w: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8C7" w:rsidRPr="007B22BD" w:rsidRDefault="00A748C7" w:rsidP="00252AB3">
            <w:pPr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Total</w:t>
            </w:r>
            <w:r w:rsidR="00252AB3" w:rsidRPr="007B22BD">
              <w:rPr>
                <w:rFonts w:ascii="Times New Roman" w:eastAsia="Arial Unicode MS" w:hAnsi="Times New Roman" w:cs="Times New Roman"/>
                <w:b/>
                <w:szCs w:val="21"/>
              </w:rPr>
              <w:t xml:space="preserve"> NOS </w:t>
            </w:r>
            <w:r w:rsidRPr="007B22BD">
              <w:rPr>
                <w:rFonts w:ascii="Times New Roman" w:eastAsia="Arial Unicode MS" w:hAnsi="Times New Roman" w:cs="Times New Roman"/>
                <w:b/>
                <w:szCs w:val="21"/>
              </w:rPr>
              <w:t>Score</w:t>
            </w:r>
          </w:p>
        </w:tc>
      </w:tr>
      <w:tr w:rsidR="00252AB3" w:rsidRPr="007B22BD" w:rsidTr="003556AF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A748C7" w:rsidRPr="007B22BD" w:rsidRDefault="00945BB6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afieemehr</w:t>
            </w:r>
            <w:r w:rsidR="00AA202F" w:rsidRPr="007B22BD">
              <w:rPr>
                <w:rFonts w:ascii="Times New Roman" w:hAnsi="Times New Roman" w:cs="Times New Roman"/>
                <w:szCs w:val="21"/>
              </w:rPr>
              <w:t xml:space="preserve"> et al,2019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  <w:r w:rsidR="00AA202F" w:rsidRPr="007B22BD">
              <w:rPr>
                <w:rFonts w:ascii="Times New Roman" w:eastAsiaTheme="minorEastAsia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748C7" w:rsidRPr="007B22BD" w:rsidRDefault="00A748C7" w:rsidP="00A748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748C7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035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yland et al,2018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5919D7" w:rsidRPr="007B22BD" w:rsidRDefault="005919D7" w:rsidP="005919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035440">
        <w:tc>
          <w:tcPr>
            <w:tcW w:w="1526" w:type="dxa"/>
            <w:vAlign w:val="center"/>
          </w:tcPr>
          <w:p w:rsidR="00AA202F" w:rsidRPr="007B22BD" w:rsidRDefault="00AA202F" w:rsidP="000354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Gao et al,2018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035440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chraw et al,2017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ailey et al,2017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ohammadian et al,2017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rPr>
          <w:trHeight w:val="344"/>
        </w:trPr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ios et al,2016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Greenop et al,2015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udant et al,2015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Kucukcongar et al,2015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eck et al,2015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jrouche et al,2015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Schraw et al,2014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upo et al,2014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iamantaras et al,2013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4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Urayama et al,2012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4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Crouch et al,2012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Waly et al,2011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Rudant et al,2011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Ortega-Garcia et al,2008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acArthur et al,2008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ener et al,2008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arding et al,2007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Altinkaynak et al,2006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addlemire et al,2006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Kwan et al,2005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Jourdan et al,2004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Lancashire et al,2003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Perrillat et al,2002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urray et al,2002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chuz et al,2001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ardell et al,2001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ener et al,2001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Beral et al,2001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Infante-Rivard et al,2000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mulevich et al,1999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hu et al,1999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chuz et al, 1999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 xml:space="preserve">Petridou et </w:t>
            </w: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al,1997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lastRenderedPageBreak/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lastRenderedPageBreak/>
              <w:t>Shu, X. O et al,1995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Shu, X. et al,1995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8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Magnani et al,1988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4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Davis et al,1988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Hartley et al,1988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</w:tr>
      <w:tr w:rsidR="00AA202F" w:rsidRPr="007B22BD" w:rsidTr="003556AF">
        <w:tc>
          <w:tcPr>
            <w:tcW w:w="1526" w:type="dxa"/>
            <w:vAlign w:val="center"/>
          </w:tcPr>
          <w:p w:rsidR="00AA202F" w:rsidRPr="007B22BD" w:rsidRDefault="00AA202F" w:rsidP="00252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22BD">
              <w:rPr>
                <w:rFonts w:ascii="Times New Roman" w:hAnsi="Times New Roman" w:cs="Times New Roman"/>
                <w:szCs w:val="21"/>
              </w:rPr>
              <w:t>van et al,1988</w:t>
            </w:r>
          </w:p>
        </w:tc>
        <w:tc>
          <w:tcPr>
            <w:tcW w:w="121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56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2032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  <w:r w:rsidRPr="007B22BD">
              <w:rPr>
                <w:rFonts w:ascii="Times New Roman" w:eastAsia="Batang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Batang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AA202F" w:rsidRPr="007B22BD" w:rsidRDefault="00AA202F" w:rsidP="00A748C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B22BD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</w:tr>
    </w:tbl>
    <w:p w:rsidR="00A748C7" w:rsidRPr="007B22BD" w:rsidRDefault="00A748C7" w:rsidP="00A748C7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A748C7" w:rsidRPr="007B22BD" w:rsidSect="006445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7A82" w:rsidRDefault="005B7A82" w:rsidP="00947658">
      <w:r>
        <w:separator/>
      </w:r>
    </w:p>
  </w:endnote>
  <w:endnote w:type="continuationSeparator" w:id="0">
    <w:p w:rsidR="005B7A82" w:rsidRDefault="005B7A82" w:rsidP="009476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7A82" w:rsidRDefault="005B7A82" w:rsidP="00947658">
      <w:r>
        <w:separator/>
      </w:r>
    </w:p>
  </w:footnote>
  <w:footnote w:type="continuationSeparator" w:id="0">
    <w:p w:rsidR="005B7A82" w:rsidRDefault="005B7A82" w:rsidP="009476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564B"/>
    <w:rsid w:val="00035440"/>
    <w:rsid w:val="000400C9"/>
    <w:rsid w:val="000614A1"/>
    <w:rsid w:val="000B6186"/>
    <w:rsid w:val="000E522B"/>
    <w:rsid w:val="000F6E4E"/>
    <w:rsid w:val="0010697F"/>
    <w:rsid w:val="00174FD0"/>
    <w:rsid w:val="001A3DC2"/>
    <w:rsid w:val="001B1F70"/>
    <w:rsid w:val="001E2B81"/>
    <w:rsid w:val="0021576B"/>
    <w:rsid w:val="00242A98"/>
    <w:rsid w:val="00252AB3"/>
    <w:rsid w:val="002A1B44"/>
    <w:rsid w:val="002D4324"/>
    <w:rsid w:val="002E57F9"/>
    <w:rsid w:val="003556AF"/>
    <w:rsid w:val="00381CE8"/>
    <w:rsid w:val="003A74D0"/>
    <w:rsid w:val="003B3878"/>
    <w:rsid w:val="003D67F5"/>
    <w:rsid w:val="003F0A9E"/>
    <w:rsid w:val="00423FEA"/>
    <w:rsid w:val="00454CE7"/>
    <w:rsid w:val="004725BB"/>
    <w:rsid w:val="004A3361"/>
    <w:rsid w:val="004E0F04"/>
    <w:rsid w:val="004F00AA"/>
    <w:rsid w:val="005425EB"/>
    <w:rsid w:val="005511E9"/>
    <w:rsid w:val="005515BC"/>
    <w:rsid w:val="005919D7"/>
    <w:rsid w:val="005B7A82"/>
    <w:rsid w:val="005D11A1"/>
    <w:rsid w:val="005D6254"/>
    <w:rsid w:val="00644594"/>
    <w:rsid w:val="00677958"/>
    <w:rsid w:val="006D1EB4"/>
    <w:rsid w:val="00750A09"/>
    <w:rsid w:val="00756BE7"/>
    <w:rsid w:val="00791A24"/>
    <w:rsid w:val="007A371A"/>
    <w:rsid w:val="007B22BD"/>
    <w:rsid w:val="007B317C"/>
    <w:rsid w:val="007D1BC2"/>
    <w:rsid w:val="007E636C"/>
    <w:rsid w:val="0081167C"/>
    <w:rsid w:val="00811D74"/>
    <w:rsid w:val="00824D59"/>
    <w:rsid w:val="008278B0"/>
    <w:rsid w:val="00845B72"/>
    <w:rsid w:val="008900E3"/>
    <w:rsid w:val="00890ECB"/>
    <w:rsid w:val="008B700A"/>
    <w:rsid w:val="008F2B6B"/>
    <w:rsid w:val="0090706B"/>
    <w:rsid w:val="00920F0A"/>
    <w:rsid w:val="009211F0"/>
    <w:rsid w:val="00945BB6"/>
    <w:rsid w:val="00947658"/>
    <w:rsid w:val="009545DB"/>
    <w:rsid w:val="009557CD"/>
    <w:rsid w:val="0098311D"/>
    <w:rsid w:val="009864BB"/>
    <w:rsid w:val="00987044"/>
    <w:rsid w:val="00993AD1"/>
    <w:rsid w:val="009A716A"/>
    <w:rsid w:val="009A78AA"/>
    <w:rsid w:val="00A12DC6"/>
    <w:rsid w:val="00A165BF"/>
    <w:rsid w:val="00A46CC4"/>
    <w:rsid w:val="00A7455D"/>
    <w:rsid w:val="00A748C7"/>
    <w:rsid w:val="00AA202F"/>
    <w:rsid w:val="00AA2D96"/>
    <w:rsid w:val="00AC2B11"/>
    <w:rsid w:val="00B3136B"/>
    <w:rsid w:val="00B52897"/>
    <w:rsid w:val="00B80D94"/>
    <w:rsid w:val="00B86E75"/>
    <w:rsid w:val="00BB1B94"/>
    <w:rsid w:val="00BB391C"/>
    <w:rsid w:val="00BF1F6D"/>
    <w:rsid w:val="00C2536C"/>
    <w:rsid w:val="00C75DF0"/>
    <w:rsid w:val="00CC5B91"/>
    <w:rsid w:val="00CC7F51"/>
    <w:rsid w:val="00CD56D3"/>
    <w:rsid w:val="00CF24BD"/>
    <w:rsid w:val="00D4019C"/>
    <w:rsid w:val="00DB3CEB"/>
    <w:rsid w:val="00DB441C"/>
    <w:rsid w:val="00E11D8E"/>
    <w:rsid w:val="00E43B4B"/>
    <w:rsid w:val="00E7430A"/>
    <w:rsid w:val="00EE7FE6"/>
    <w:rsid w:val="00EF4C2B"/>
    <w:rsid w:val="00F21BEB"/>
    <w:rsid w:val="00F46ADE"/>
    <w:rsid w:val="00F47BC9"/>
    <w:rsid w:val="00F53B97"/>
    <w:rsid w:val="00F65334"/>
    <w:rsid w:val="00F67A7A"/>
    <w:rsid w:val="00F9690C"/>
    <w:rsid w:val="00FA18D8"/>
    <w:rsid w:val="00FA56C4"/>
    <w:rsid w:val="00FB543C"/>
    <w:rsid w:val="00FB564B"/>
    <w:rsid w:val="00FD3C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64B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7B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47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47658"/>
    <w:rPr>
      <w:rFonts w:ascii="Calibri" w:eastAsia="宋体" w:hAnsi="Calibri" w:cs="宋体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47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47658"/>
    <w:rPr>
      <w:rFonts w:ascii="Calibri" w:eastAsia="宋体" w:hAnsi="Calibri" w:cs="宋体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B387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B3878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9E24C4-4B6D-470C-A215-C400ABB81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26</Pages>
  <Words>5710</Words>
  <Characters>32550</Characters>
  <Application>Microsoft Office Word</Application>
  <DocSecurity>0</DocSecurity>
  <Lines>271</Lines>
  <Paragraphs>76</Paragraphs>
  <ScaleCrop>false</ScaleCrop>
  <Company>Microsoft</Company>
  <LinksUpToDate>false</LinksUpToDate>
  <CharactersWithSpaces>38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44</cp:revision>
  <dcterms:created xsi:type="dcterms:W3CDTF">2019-07-15T00:17:00Z</dcterms:created>
  <dcterms:modified xsi:type="dcterms:W3CDTF">2022-06-06T11:26:00Z</dcterms:modified>
</cp:coreProperties>
</file>